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15DB6" w14:textId="543D2238" w:rsidR="00352025" w:rsidRPr="00A958B4" w:rsidRDefault="00352025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</w:t>
      </w:r>
      <w:r w:rsidR="000B400D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Methods</w:t>
      </w:r>
    </w:p>
    <w:p w14:paraId="3A4AFCA8" w14:textId="3DC32851" w:rsidR="00A14542" w:rsidRPr="00A958B4" w:rsidRDefault="000B400D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1</w:t>
      </w:r>
      <w:r w:rsidR="00067BBA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.1</w:t>
      </w:r>
      <w:r w:rsidR="00A14542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Calculating the size of each level </w:t>
      </w:r>
    </w:p>
    <w:p w14:paraId="69CB9724" w14:textId="4C212DE2" w:rsidR="00A14542" w:rsidRPr="00A958B4" w:rsidRDefault="00A14542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he number of loci per MGT2-7 level was calculated using a whole genome SNP mutation rate and selecting the amount of DNA expected to generate a single SNP in fixed timeframes (</w:t>
      </w:r>
      <w:r w:rsidR="00F22834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</w:t>
      </w:r>
      <w:r w:rsidR="00ED4E45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Dataset</w:t>
      </w:r>
      <w:r w:rsidR="00F22834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ED4E45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1</w:t>
      </w:r>
      <w:r w:rsidR="004925DE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, Supplementary Methods Table 1</w:t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) </w:t>
      </w:r>
      <w:r w:rsidR="00A97A2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begin">
          <w:fldData xml:space="preserve">PEVuZE5vdGU+PENpdGU+PEF1dGhvcj5IYXJyaXM8L0F1dGhvcj48WWVhcj4yMDEwPC9ZZWFyPjxS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</w:fldData>
        </w:fldChar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instrText xml:space="preserve"> ADDIN EN.CITE </w:instrText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begin">
          <w:fldData xml:space="preserve">PEVuZE5vdGU+PENpdGU+PEF1dGhvcj5IYXJyaXM8L0F1dGhvcj48WWVhcj4yMDEwPC9ZZWFyPjxS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</w:fldData>
        </w:fldChar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instrText xml:space="preserve"> ADDIN EN.CITE.DATA </w:instrText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end"/>
      </w:r>
      <w:r w:rsidR="00A97A2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separate"/>
      </w:r>
      <w:r w:rsidR="00B416AF">
        <w:rPr>
          <w:rFonts w:ascii="Times New Roman" w:eastAsia="Times New Roman" w:hAnsi="Times New Roman" w:cs="Times New Roman"/>
          <w:noProof/>
          <w:kern w:val="0"/>
          <w:lang w:eastAsia="en-GB"/>
          <w14:ligatures w14:val="none"/>
        </w:rPr>
        <w:t>[1-4]</w:t>
      </w:r>
      <w:r w:rsidR="00A97A2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end"/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</w:p>
    <w:p w14:paraId="39944E13" w14:textId="32EDC513" w:rsidR="007852A8" w:rsidRPr="00A958B4" w:rsidRDefault="007852A8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 Methods Table 1.</w:t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Target </w:t>
      </w:r>
      <w:r w:rsidR="00047B18"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time periods for each MGT level and the corresponding </w:t>
      </w:r>
      <w:proofErr w:type="spellStart"/>
      <w:r w:rsidR="00047B18"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basepair</w:t>
      </w:r>
      <w:proofErr w:type="spellEnd"/>
      <w:r w:rsidR="00047B18"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length needed to achieve one mutation in that </w:t>
      </w:r>
      <w:proofErr w:type="gramStart"/>
      <w:r w:rsidR="00047B18"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ime period</w:t>
      </w:r>
      <w:proofErr w:type="gramEnd"/>
      <w:r w:rsidR="00047B18"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842"/>
        <w:gridCol w:w="1985"/>
      </w:tblGrid>
      <w:tr w:rsidR="007852A8" w:rsidRPr="00A958B4" w14:paraId="5DA772F0" w14:textId="77777777" w:rsidTr="007852A8">
        <w:tc>
          <w:tcPr>
            <w:tcW w:w="988" w:type="dxa"/>
          </w:tcPr>
          <w:p w14:paraId="24A1AF7C" w14:textId="4DF87CD8" w:rsidR="007852A8" w:rsidRPr="00A958B4" w:rsidRDefault="007852A8" w:rsidP="00A145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Level</w:t>
            </w:r>
          </w:p>
        </w:tc>
        <w:tc>
          <w:tcPr>
            <w:tcW w:w="1842" w:type="dxa"/>
          </w:tcPr>
          <w:p w14:paraId="69D5F18D" w14:textId="735A4B58" w:rsidR="007852A8" w:rsidRPr="00A958B4" w:rsidRDefault="007852A8" w:rsidP="00A1454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  <w:t>Level Time Period (Years)</w:t>
            </w:r>
          </w:p>
        </w:tc>
        <w:tc>
          <w:tcPr>
            <w:tcW w:w="1985" w:type="dxa"/>
          </w:tcPr>
          <w:p w14:paraId="4FA08F54" w14:textId="237321EB" w:rsidR="007852A8" w:rsidRPr="00A958B4" w:rsidRDefault="007852A8" w:rsidP="00A14542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</w:pPr>
            <w:r w:rsidRPr="00A958B4"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  <w:t>Target Size of Level (</w:t>
            </w:r>
            <w:proofErr w:type="spellStart"/>
            <w:r w:rsidRPr="00A958B4"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  <w:t>basepairs</w:t>
            </w:r>
            <w:proofErr w:type="spellEnd"/>
            <w:r w:rsidRPr="00A958B4"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  <w:t>)</w:t>
            </w:r>
          </w:p>
        </w:tc>
      </w:tr>
      <w:tr w:rsidR="007852A8" w:rsidRPr="00A958B4" w14:paraId="7287E5AF" w14:textId="77777777" w:rsidTr="007852A8">
        <w:tc>
          <w:tcPr>
            <w:tcW w:w="988" w:type="dxa"/>
            <w:vAlign w:val="center"/>
          </w:tcPr>
          <w:p w14:paraId="7BF150D4" w14:textId="6EFECA3E" w:rsidR="007852A8" w:rsidRPr="00A958B4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2</w:t>
            </w:r>
          </w:p>
        </w:tc>
        <w:tc>
          <w:tcPr>
            <w:tcW w:w="1842" w:type="dxa"/>
          </w:tcPr>
          <w:p w14:paraId="73B6C794" w14:textId="59F4019B" w:rsidR="007852A8" w:rsidRPr="00A958B4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985" w:type="dxa"/>
          </w:tcPr>
          <w:p w14:paraId="46136EA1" w14:textId="12E90572" w:rsidR="007852A8" w:rsidRPr="00A958B4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hAnsi="Times New Roman" w:cs="Times New Roman"/>
                <w:kern w:val="0"/>
                <w:lang w:val="en-GB"/>
              </w:rPr>
              <w:t>17,559</w:t>
            </w:r>
          </w:p>
        </w:tc>
      </w:tr>
      <w:tr w:rsidR="007852A8" w:rsidRPr="00A958B4" w14:paraId="3A49D8E1" w14:textId="77777777" w:rsidTr="007852A8">
        <w:tc>
          <w:tcPr>
            <w:tcW w:w="988" w:type="dxa"/>
            <w:vAlign w:val="center"/>
          </w:tcPr>
          <w:p w14:paraId="62836A8D" w14:textId="3FA1A921" w:rsidR="007852A8" w:rsidRPr="00A958B4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3</w:t>
            </w:r>
          </w:p>
        </w:tc>
        <w:tc>
          <w:tcPr>
            <w:tcW w:w="1842" w:type="dxa"/>
          </w:tcPr>
          <w:p w14:paraId="669B865A" w14:textId="5AE9DD43" w:rsidR="007852A8" w:rsidRPr="00A958B4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85" w:type="dxa"/>
          </w:tcPr>
          <w:p w14:paraId="777E1072" w14:textId="40508A1C" w:rsidR="007852A8" w:rsidRPr="00A958B4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hAnsi="Times New Roman" w:cs="Times New Roman"/>
                <w:kern w:val="0"/>
                <w:lang w:val="en-GB"/>
              </w:rPr>
              <w:t>35,118</w:t>
            </w:r>
          </w:p>
        </w:tc>
      </w:tr>
      <w:tr w:rsidR="007852A8" w:rsidRPr="00A958B4" w14:paraId="6148A229" w14:textId="77777777" w:rsidTr="007852A8">
        <w:tc>
          <w:tcPr>
            <w:tcW w:w="988" w:type="dxa"/>
            <w:vAlign w:val="center"/>
          </w:tcPr>
          <w:p w14:paraId="3E120622" w14:textId="37E23387" w:rsidR="007852A8" w:rsidRPr="00A958B4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4</w:t>
            </w:r>
          </w:p>
        </w:tc>
        <w:tc>
          <w:tcPr>
            <w:tcW w:w="1842" w:type="dxa"/>
          </w:tcPr>
          <w:p w14:paraId="54820A63" w14:textId="58DA3E6A" w:rsidR="007852A8" w:rsidRPr="00A958B4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85" w:type="dxa"/>
          </w:tcPr>
          <w:p w14:paraId="1BD54F1C" w14:textId="6B87B809" w:rsidR="007852A8" w:rsidRPr="00A958B4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hAnsi="Times New Roman" w:cs="Times New Roman"/>
                <w:kern w:val="0"/>
                <w:lang w:val="en-GB"/>
              </w:rPr>
              <w:t>70,236</w:t>
            </w:r>
          </w:p>
        </w:tc>
      </w:tr>
      <w:tr w:rsidR="007852A8" w:rsidRPr="00A958B4" w14:paraId="038E9016" w14:textId="77777777" w:rsidTr="007852A8">
        <w:tc>
          <w:tcPr>
            <w:tcW w:w="988" w:type="dxa"/>
            <w:vAlign w:val="center"/>
          </w:tcPr>
          <w:p w14:paraId="3A81F98E" w14:textId="7BDF8207" w:rsidR="007852A8" w:rsidRPr="00A958B4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5</w:t>
            </w:r>
          </w:p>
        </w:tc>
        <w:tc>
          <w:tcPr>
            <w:tcW w:w="1842" w:type="dxa"/>
          </w:tcPr>
          <w:p w14:paraId="274F7D53" w14:textId="47993D1A" w:rsidR="007852A8" w:rsidRPr="00A958B4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85" w:type="dxa"/>
          </w:tcPr>
          <w:p w14:paraId="2F87B098" w14:textId="2DC92FC9" w:rsidR="007852A8" w:rsidRPr="00A958B4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hAnsi="Times New Roman" w:cs="Times New Roman"/>
                <w:kern w:val="0"/>
                <w:lang w:val="en-GB"/>
              </w:rPr>
              <w:t>175,589</w:t>
            </w:r>
          </w:p>
        </w:tc>
      </w:tr>
      <w:tr w:rsidR="007852A8" w:rsidRPr="00A958B4" w14:paraId="1F4AD526" w14:textId="77777777" w:rsidTr="007852A8">
        <w:tc>
          <w:tcPr>
            <w:tcW w:w="988" w:type="dxa"/>
            <w:vAlign w:val="center"/>
          </w:tcPr>
          <w:p w14:paraId="0F3A5FCE" w14:textId="488C4B64" w:rsidR="007852A8" w:rsidRPr="00A958B4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6</w:t>
            </w:r>
          </w:p>
        </w:tc>
        <w:tc>
          <w:tcPr>
            <w:tcW w:w="1842" w:type="dxa"/>
          </w:tcPr>
          <w:p w14:paraId="4D7A2412" w14:textId="5CC9EB0E" w:rsidR="007852A8" w:rsidRPr="00A958B4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85" w:type="dxa"/>
          </w:tcPr>
          <w:p w14:paraId="61C6B641" w14:textId="6889AC70" w:rsidR="007852A8" w:rsidRPr="00A958B4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hAnsi="Times New Roman" w:cs="Times New Roman"/>
                <w:kern w:val="0"/>
                <w:lang w:val="en-GB"/>
              </w:rPr>
              <w:t>351,178</w:t>
            </w:r>
          </w:p>
        </w:tc>
      </w:tr>
      <w:tr w:rsidR="007852A8" w:rsidRPr="00A958B4" w14:paraId="7797FB8F" w14:textId="77777777" w:rsidTr="007852A8">
        <w:tc>
          <w:tcPr>
            <w:tcW w:w="988" w:type="dxa"/>
            <w:vAlign w:val="center"/>
          </w:tcPr>
          <w:p w14:paraId="14DFDE1C" w14:textId="4935171D" w:rsidR="007852A8" w:rsidRPr="00A958B4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7</w:t>
            </w:r>
          </w:p>
        </w:tc>
        <w:tc>
          <w:tcPr>
            <w:tcW w:w="1842" w:type="dxa"/>
          </w:tcPr>
          <w:p w14:paraId="6B58A0B3" w14:textId="3DCA6487" w:rsidR="007852A8" w:rsidRPr="00A958B4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</w:t>
            </w:r>
          </w:p>
        </w:tc>
        <w:tc>
          <w:tcPr>
            <w:tcW w:w="1985" w:type="dxa"/>
          </w:tcPr>
          <w:p w14:paraId="4219ECA3" w14:textId="19A1DF7E" w:rsidR="007852A8" w:rsidRPr="00A958B4" w:rsidRDefault="007852A8" w:rsidP="007852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hAnsi="Times New Roman" w:cs="Times New Roman"/>
                <w:kern w:val="0"/>
                <w:lang w:val="en-GB"/>
              </w:rPr>
              <w:t>702,356</w:t>
            </w:r>
          </w:p>
        </w:tc>
      </w:tr>
    </w:tbl>
    <w:p w14:paraId="42721F50" w14:textId="3970CFAE" w:rsidR="00A14542" w:rsidRPr="00A958B4" w:rsidRDefault="00A14542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1.2 Calculating locus filtering metrics </w:t>
      </w:r>
    </w:p>
    <w:p w14:paraId="2F2814BC" w14:textId="39DBA170" w:rsidR="00A14542" w:rsidRPr="00A958B4" w:rsidRDefault="00A14542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The following metrics were then calculated for each locus of the core genome: </w:t>
      </w:r>
      <w:proofErr w:type="spellStart"/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N</w:t>
      </w:r>
      <w:proofErr w:type="spellEnd"/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/</w:t>
      </w:r>
      <w:proofErr w:type="spellStart"/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S</w:t>
      </w:r>
      <w:proofErr w:type="spellEnd"/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ratio, locus quality, homopolymers, tandem repeats and phage coding regions (</w:t>
      </w:r>
      <w:r w:rsidR="00ED4E45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</w:t>
      </w:r>
      <w:r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Dataset</w:t>
      </w:r>
      <w:r w:rsidR="000C6DB5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</w:t>
      </w:r>
      <w:r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ED4E45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2</w:t>
      </w:r>
      <w:r w:rsidR="004C7BDB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to </w:t>
      </w:r>
      <w:r w:rsidR="000C6DB5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6</w:t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. Calculated metrics unique to this study were a rate of allelic change per kilobase and a predicted number of recombination events per locus (</w:t>
      </w:r>
      <w:r w:rsidR="00D00586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 Datasets 7 and 8,</w:t>
      </w:r>
      <w:r w:rsidR="001471D0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Supplementary</w:t>
      </w:r>
      <w:r w:rsidR="00D00586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372173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cripts</w:t>
      </w:r>
      <w:r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1</w:t>
      </w:r>
      <w:r w:rsidR="004C7BDB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B94696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nd</w:t>
      </w:r>
      <w:r w:rsidR="004C7BDB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B94696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2</w:t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). </w:t>
      </w:r>
    </w:p>
    <w:p w14:paraId="2FB02D84" w14:textId="0547DE83" w:rsidR="00A14542" w:rsidRPr="00A958B4" w:rsidRDefault="00A14542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1.3 Calculating the rate of allelic change per kilobase </w:t>
      </w:r>
    </w:p>
    <w:p w14:paraId="14CEE3CB" w14:textId="70266B1E" w:rsidR="00A14542" w:rsidRPr="00A958B4" w:rsidRDefault="00A14542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he rate of allelic change for a core locus was used as a proxy for measuring the rate of evolution. The rate represented the number of alleles per kilobase for a locus. Per core locus, the rate of allelic change was the average of two test datasets each with 10,000 genomes. Each dataset represented the seven-gene MLST diversity of species. An in-house python script sampled each ST proportionally based on that STs frequency in the species dataset (</w:t>
      </w:r>
      <w:r w:rsidR="001471D0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Script </w:t>
      </w:r>
      <w:r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1</w:t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). A single isolate was selected from all singleton STs. Allele profiles for the test datasets were generated using the </w:t>
      </w:r>
      <w:proofErr w:type="spellStart"/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GTdb</w:t>
      </w:r>
      <w:proofErr w:type="spellEnd"/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Allele Calling pipeline </w:t>
      </w:r>
      <w:r w:rsidR="008B063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begin">
          <w:fldData xml:space="preserve">PEVuZE5vdGU+PENpdGU+PEF1dGhvcj5QYXluZTwvQXV0aG9yPjxZZWFyPjIwMjA8L1llYXI+PFJl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</w:fldData>
        </w:fldChar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instrText xml:space="preserve"> ADDIN EN.CITE </w:instrText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begin">
          <w:fldData xml:space="preserve">PEVuZE5vdGU+PENpdGU+PEF1dGhvcj5QYXluZTwvQXV0aG9yPjxZZWFyPjIwMjA8L1llYXI+PFJl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</w:fldData>
        </w:fldChar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instrText xml:space="preserve"> ADDIN EN.CITE.DATA </w:instrText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end"/>
      </w:r>
      <w:r w:rsidR="008B063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separate"/>
      </w:r>
      <w:r w:rsidR="00B416AF">
        <w:rPr>
          <w:rFonts w:ascii="Times New Roman" w:eastAsia="Times New Roman" w:hAnsi="Times New Roman" w:cs="Times New Roman"/>
          <w:noProof/>
          <w:kern w:val="0"/>
          <w:lang w:eastAsia="en-GB"/>
          <w14:ligatures w14:val="none"/>
        </w:rPr>
        <w:t>[5]</w:t>
      </w:r>
      <w:r w:rsidR="008B063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end"/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 Prism was used to compare the distribution of alleles per core gene. The means of test-dataset one and test-dataset two were compared with a Man</w:t>
      </w:r>
      <w:r w:rsidR="000814F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</w:t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-Whitney U test. Significance between means was interpreted with an alpha threshold of 0.95. The number of alleles per core gene was averaged between the two datasets and normalised per kilobase. </w:t>
      </w:r>
    </w:p>
    <w:p w14:paraId="530305AA" w14:textId="2FEA0434" w:rsidR="00A14542" w:rsidRPr="00A958B4" w:rsidRDefault="00A14542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Core loci were separated into percentiles based on the distribution of rate of allelic change per kilobase. The distribution of values was tested for normality using a Shapiro-Wilk test. A </w:t>
      </w:r>
      <w:r w:rsidRPr="00B416AF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p</w:t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-value less than or greater 0.05 and alpha value higher than 20 indicate a distribution departing from normality.</w:t>
      </w:r>
      <w:r w:rsidR="00951D1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Genes were categorised into the following percentiles</w:t>
      </w:r>
      <w:r w:rsidR="00AA58B9"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within a negative binomial distribution</w:t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 10</w:t>
      </w:r>
      <w:proofErr w:type="spellStart"/>
      <w:r w:rsidRPr="00A958B4">
        <w:rPr>
          <w:rFonts w:ascii="Times New Roman" w:eastAsia="Times New Roman" w:hAnsi="Times New Roman" w:cs="Times New Roman"/>
          <w:kern w:val="0"/>
          <w:position w:val="8"/>
          <w:sz w:val="16"/>
          <w:szCs w:val="16"/>
          <w:lang w:eastAsia="en-GB"/>
          <w14:ligatures w14:val="none"/>
        </w:rPr>
        <w:t>th</w:t>
      </w:r>
      <w:proofErr w:type="spellEnd"/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, 20</w:t>
      </w:r>
      <w:proofErr w:type="spellStart"/>
      <w:r w:rsidRPr="00A958B4">
        <w:rPr>
          <w:rFonts w:ascii="Times New Roman" w:eastAsia="Times New Roman" w:hAnsi="Times New Roman" w:cs="Times New Roman"/>
          <w:kern w:val="0"/>
          <w:position w:val="8"/>
          <w:sz w:val="16"/>
          <w:szCs w:val="16"/>
          <w:lang w:eastAsia="en-GB"/>
          <w14:ligatures w14:val="none"/>
        </w:rPr>
        <w:t>th</w:t>
      </w:r>
      <w:proofErr w:type="spellEnd"/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, 30</w:t>
      </w:r>
      <w:proofErr w:type="spellStart"/>
      <w:r w:rsidRPr="00A958B4">
        <w:rPr>
          <w:rFonts w:ascii="Times New Roman" w:eastAsia="Times New Roman" w:hAnsi="Times New Roman" w:cs="Times New Roman"/>
          <w:kern w:val="0"/>
          <w:position w:val="8"/>
          <w:sz w:val="16"/>
          <w:szCs w:val="16"/>
          <w:lang w:eastAsia="en-GB"/>
          <w14:ligatures w14:val="none"/>
        </w:rPr>
        <w:t>th</w:t>
      </w:r>
      <w:proofErr w:type="spellEnd"/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, 40</w:t>
      </w:r>
      <w:proofErr w:type="spellStart"/>
      <w:r w:rsidRPr="00A958B4">
        <w:rPr>
          <w:rFonts w:ascii="Times New Roman" w:eastAsia="Times New Roman" w:hAnsi="Times New Roman" w:cs="Times New Roman"/>
          <w:kern w:val="0"/>
          <w:position w:val="8"/>
          <w:sz w:val="16"/>
          <w:szCs w:val="16"/>
          <w:lang w:eastAsia="en-GB"/>
          <w14:ligatures w14:val="none"/>
        </w:rPr>
        <w:t>th</w:t>
      </w:r>
      <w:proofErr w:type="spellEnd"/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, 50</w:t>
      </w:r>
      <w:proofErr w:type="spellStart"/>
      <w:r w:rsidRPr="00A958B4">
        <w:rPr>
          <w:rFonts w:ascii="Times New Roman" w:eastAsia="Times New Roman" w:hAnsi="Times New Roman" w:cs="Times New Roman"/>
          <w:kern w:val="0"/>
          <w:position w:val="8"/>
          <w:sz w:val="16"/>
          <w:szCs w:val="16"/>
          <w:lang w:eastAsia="en-GB"/>
          <w14:ligatures w14:val="none"/>
        </w:rPr>
        <w:t>th</w:t>
      </w:r>
      <w:proofErr w:type="spellEnd"/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, 60</w:t>
      </w:r>
      <w:proofErr w:type="spellStart"/>
      <w:r w:rsidRPr="00A958B4">
        <w:rPr>
          <w:rFonts w:ascii="Times New Roman" w:eastAsia="Times New Roman" w:hAnsi="Times New Roman" w:cs="Times New Roman"/>
          <w:kern w:val="0"/>
          <w:position w:val="8"/>
          <w:sz w:val="16"/>
          <w:szCs w:val="16"/>
          <w:lang w:eastAsia="en-GB"/>
          <w14:ligatures w14:val="none"/>
        </w:rPr>
        <w:t>th</w:t>
      </w:r>
      <w:proofErr w:type="spellEnd"/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, 70</w:t>
      </w:r>
      <w:proofErr w:type="spellStart"/>
      <w:r w:rsidRPr="00A958B4">
        <w:rPr>
          <w:rFonts w:ascii="Times New Roman" w:eastAsia="Times New Roman" w:hAnsi="Times New Roman" w:cs="Times New Roman"/>
          <w:kern w:val="0"/>
          <w:position w:val="8"/>
          <w:sz w:val="16"/>
          <w:szCs w:val="16"/>
          <w:lang w:eastAsia="en-GB"/>
          <w14:ligatures w14:val="none"/>
        </w:rPr>
        <w:t>th</w:t>
      </w:r>
      <w:proofErr w:type="spellEnd"/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, 80</w:t>
      </w:r>
      <w:proofErr w:type="spellStart"/>
      <w:r w:rsidRPr="00A958B4">
        <w:rPr>
          <w:rFonts w:ascii="Times New Roman" w:eastAsia="Times New Roman" w:hAnsi="Times New Roman" w:cs="Times New Roman"/>
          <w:kern w:val="0"/>
          <w:position w:val="8"/>
          <w:sz w:val="16"/>
          <w:szCs w:val="16"/>
          <w:lang w:eastAsia="en-GB"/>
          <w14:ligatures w14:val="none"/>
        </w:rPr>
        <w:t>th</w:t>
      </w:r>
      <w:proofErr w:type="spellEnd"/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, 90</w:t>
      </w:r>
      <w:proofErr w:type="spellStart"/>
      <w:r w:rsidRPr="00A958B4">
        <w:rPr>
          <w:rFonts w:ascii="Times New Roman" w:eastAsia="Times New Roman" w:hAnsi="Times New Roman" w:cs="Times New Roman"/>
          <w:kern w:val="0"/>
          <w:position w:val="8"/>
          <w:sz w:val="16"/>
          <w:szCs w:val="16"/>
          <w:lang w:eastAsia="en-GB"/>
          <w14:ligatures w14:val="none"/>
        </w:rPr>
        <w:t>th</w:t>
      </w:r>
      <w:proofErr w:type="spellEnd"/>
      <w:r w:rsidRPr="00A958B4">
        <w:rPr>
          <w:rFonts w:ascii="Times New Roman" w:eastAsia="Times New Roman" w:hAnsi="Times New Roman" w:cs="Times New Roman"/>
          <w:kern w:val="0"/>
          <w:position w:val="8"/>
          <w:sz w:val="16"/>
          <w:szCs w:val="16"/>
          <w:lang w:eastAsia="en-GB"/>
          <w14:ligatures w14:val="none"/>
        </w:rPr>
        <w:t xml:space="preserve"> </w:t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nd 100</w:t>
      </w:r>
      <w:proofErr w:type="spellStart"/>
      <w:r w:rsidRPr="00A958B4">
        <w:rPr>
          <w:rFonts w:ascii="Times New Roman" w:eastAsia="Times New Roman" w:hAnsi="Times New Roman" w:cs="Times New Roman"/>
          <w:kern w:val="0"/>
          <w:position w:val="8"/>
          <w:sz w:val="16"/>
          <w:szCs w:val="16"/>
          <w:lang w:eastAsia="en-GB"/>
          <w14:ligatures w14:val="none"/>
        </w:rPr>
        <w:t>th</w:t>
      </w:r>
      <w:proofErr w:type="spellEnd"/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. </w:t>
      </w:r>
    </w:p>
    <w:p w14:paraId="35FD3229" w14:textId="3171CDC6" w:rsidR="00A14542" w:rsidRPr="00A958B4" w:rsidRDefault="00A14542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1.4 Calculating the predicted number of recombination events per locus </w:t>
      </w:r>
    </w:p>
    <w:p w14:paraId="4D7A1BD8" w14:textId="64551346" w:rsidR="00A14542" w:rsidRPr="00A958B4" w:rsidRDefault="00A14542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lastRenderedPageBreak/>
        <w:t>The number of recombination events impacting each of the core loci was predicted. A core SNP alignment was generated for representative dataset using Snippy</w:t>
      </w:r>
      <w:r w:rsidR="00A0720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CD117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begin"/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instrText xml:space="preserve"> ADDIN EN.CITE &lt;EndNote&gt;&lt;Cite&gt;&lt;Author&gt;Seemann&lt;/Author&gt;&lt;Year&gt;2015&lt;/Year&gt;&lt;RecNum&gt;35&lt;/RecNum&gt;&lt;DisplayText&gt;[6]&lt;/DisplayText&gt;&lt;record&gt;&lt;rec-number&gt;35&lt;/rec-number&gt;&lt;foreign-keys&gt;&lt;key app="EN" db-id="rwwsdpfesew2zpefdtkxs5zrrttxfzd5dfat" timestamp="1749533371"&gt;35&lt;/key&gt;&lt;/foreign-keys&gt;&lt;ref-type name="Web Page"&gt;12&lt;/ref-type&gt;&lt;contributors&gt;&lt;authors&gt;&lt;author&gt;Seemann, T.&lt;/author&gt;&lt;/authors&gt;&lt;/contributors&gt;&lt;titles&gt;&lt;title&gt;Snippy: Rapid haploid variant calling and core genome alignment.&lt;/title&gt;&lt;/titles&gt;&lt;dates&gt;&lt;year&gt;2015&lt;/year&gt;&lt;/dates&gt;&lt;urls&gt;&lt;related-urls&gt;&lt;url&gt;https://github.com/tseemann/snippy&lt;/url&gt;&lt;/related-urls&gt;&lt;/urls&gt;&lt;/record&gt;&lt;/Cite&gt;&lt;/EndNote&gt;</w:instrText>
      </w:r>
      <w:r w:rsidR="00CD117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separate"/>
      </w:r>
      <w:r w:rsidR="00B416AF">
        <w:rPr>
          <w:rFonts w:ascii="Times New Roman" w:eastAsia="Times New Roman" w:hAnsi="Times New Roman" w:cs="Times New Roman"/>
          <w:noProof/>
          <w:kern w:val="0"/>
          <w:lang w:eastAsia="en-GB"/>
          <w14:ligatures w14:val="none"/>
        </w:rPr>
        <w:t>[6]</w:t>
      </w:r>
      <w:r w:rsidR="00CD117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end"/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. Isolates of the representative dataset were aligned to </w:t>
      </w:r>
      <w:r w:rsidRPr="00A958B4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 xml:space="preserve">S. aureus </w:t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COL. The regions predicted to be under the influence of recombination were identified with </w:t>
      </w:r>
      <w:proofErr w:type="spellStart"/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RecDetect</w:t>
      </w:r>
      <w:proofErr w:type="spellEnd"/>
      <w:r w:rsidR="00D90E8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D90E8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begin">
          <w:fldData xml:space="preserve">PEVuZE5vdGU+PENpdGU+PEF1dGhvcj5IdTwvQXV0aG9yPjxZZWFyPjIwMTk8L1llYXI+PFJlY051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</w:fldData>
        </w:fldChar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instrText xml:space="preserve"> ADDIN EN.CITE </w:instrText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begin">
          <w:fldData xml:space="preserve">PEVuZE5vdGU+PENpdGU+PEF1dGhvcj5IdTwvQXV0aG9yPjxZZWFyPjIwMTk8L1llYXI+PFJlY051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</w:fldData>
        </w:fldChar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instrText xml:space="preserve"> ADDIN EN.CITE.DATA </w:instrText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end"/>
      </w:r>
      <w:r w:rsidR="00D90E8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separate"/>
      </w:r>
      <w:r w:rsidR="00B416AF">
        <w:rPr>
          <w:rFonts w:ascii="Times New Roman" w:eastAsia="Times New Roman" w:hAnsi="Times New Roman" w:cs="Times New Roman"/>
          <w:noProof/>
          <w:kern w:val="0"/>
          <w:lang w:eastAsia="en-GB"/>
          <w14:ligatures w14:val="none"/>
        </w:rPr>
        <w:t>[7]</w:t>
      </w:r>
      <w:r w:rsidR="00D90E8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end"/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 A strict prediction model for high recombination species was selected. For each core locus, the number of recombinant regions that overlapped was counted with an in-house python script (</w:t>
      </w:r>
      <w:r w:rsidR="001471D0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Script </w:t>
      </w:r>
      <w:r w:rsidR="00D7205E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2</w:t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. Both partially and completely overlapping regions were identified. A partial overlap was a recombinant region that overlapped the start or end positions of a locus. A complete overlap was a recombinant region within the start and end positions of a locus. The number of recombination events per core locus was visualised in Prism</w:t>
      </w:r>
      <w:r w:rsidR="0061272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E93D3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begin"/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instrText xml:space="preserve"> ADDIN EN.CITE &lt;EndNote&gt;&lt;Cite&gt;&lt;Author&gt;Hart&lt;/Author&gt;&lt;Year&gt;2015&lt;/Year&gt;&lt;RecNum&gt;70&lt;/RecNum&gt;&lt;DisplayText&gt;[8]&lt;/DisplayText&gt;&lt;record&gt;&lt;rec-number&gt;70&lt;/rec-number&gt;&lt;foreign-keys&gt;&lt;key app="EN" db-id="rwwsdpfesew2zpefdtkxs5zrrttxfzd5dfat" timestamp="1750293898"&gt;70&lt;/key&gt;&lt;/foreign-keys&gt;&lt;ref-type name="Journal Article"&gt;17&lt;/ref-type&gt;&lt;contributors&gt;&lt;authors&gt;&lt;author&gt;Hart, Edmund M&lt;/author&gt;&lt;author&gt;Bell, Kendon&lt;/author&gt;&lt;/authors&gt;&lt;/contributors&gt;&lt;titles&gt;&lt;title&gt;prism: Download data from the Oregon prism project&lt;/title&gt;&lt;secondary-title&gt;R package version 0.0&lt;/secondary-title&gt;&lt;/titles&gt;&lt;periodical&gt;&lt;full-title&gt;R package version 0.0&lt;/full-title&gt;&lt;/periodical&gt;&lt;volume&gt;6&lt;/volume&gt;&lt;number&gt;10.5281&lt;/number&gt;&lt;dates&gt;&lt;year&gt;2015&lt;/year&gt;&lt;/dates&gt;&lt;urls&gt;&lt;/urls&gt;&lt;/record&gt;&lt;/Cite&gt;&lt;/EndNote&gt;</w:instrText>
      </w:r>
      <w:r w:rsidR="00E93D3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separate"/>
      </w:r>
      <w:r w:rsidR="00B416AF">
        <w:rPr>
          <w:rFonts w:ascii="Times New Roman" w:eastAsia="Times New Roman" w:hAnsi="Times New Roman" w:cs="Times New Roman"/>
          <w:noProof/>
          <w:kern w:val="0"/>
          <w:lang w:eastAsia="en-GB"/>
          <w14:ligatures w14:val="none"/>
        </w:rPr>
        <w:t>[8]</w:t>
      </w:r>
      <w:r w:rsidR="00E93D3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end"/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. </w:t>
      </w:r>
    </w:p>
    <w:p w14:paraId="242B2D3C" w14:textId="051E32A3" w:rsidR="00D63A65" w:rsidRPr="00A958B4" w:rsidRDefault="00A14542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1.5 Separating the core loci into preferences</w:t>
      </w:r>
    </w:p>
    <w:p w14:paraId="6145C3F1" w14:textId="34B426C5" w:rsidR="00A14542" w:rsidRDefault="00A14542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All calculated metrics were the basis for separating the core loci with a preference-based system </w:t>
      </w:r>
      <w:r w:rsidR="0047315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begin">
          <w:fldData xml:space="preserve">PEVuZE5vdGU+PENpdGU+PEF1dGhvcj5QYXluZTwvQXV0aG9yPjxZZWFyPjIwMjA8L1llYXI+PFJl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</w:fldData>
        </w:fldChar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instrText xml:space="preserve"> ADDIN EN.CITE </w:instrText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begin">
          <w:fldData xml:space="preserve">PEVuZE5vdGU+PENpdGU+PEF1dGhvcj5QYXluZTwvQXV0aG9yPjxZZWFyPjIwMjA8L1llYXI+PFJl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</w:fldData>
        </w:fldChar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instrText xml:space="preserve"> ADDIN EN.CITE.DATA </w:instrText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end"/>
      </w:r>
      <w:r w:rsidR="0047315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separate"/>
      </w:r>
      <w:r w:rsidR="00B416AF">
        <w:rPr>
          <w:rFonts w:ascii="Times New Roman" w:eastAsia="Times New Roman" w:hAnsi="Times New Roman" w:cs="Times New Roman"/>
          <w:noProof/>
          <w:kern w:val="0"/>
          <w:lang w:eastAsia="en-GB"/>
          <w14:ligatures w14:val="none"/>
        </w:rPr>
        <w:t>[5,9,10]</w:t>
      </w:r>
      <w:r w:rsidR="0047315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end"/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. An in-house python script separated the core loci into preferences 1- 12 using the filtering thresholds in </w:t>
      </w:r>
      <w:r w:rsidR="00220368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Methods Table 2 </w:t>
      </w:r>
      <w:r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(</w:t>
      </w:r>
      <w:r w:rsidR="00047B18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Script </w:t>
      </w:r>
      <w:r w:rsidR="00D7205E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3</w:t>
      </w:r>
      <w:r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)</w:t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. MGT2-7 were filled by randomly selecting loci from the lowest preference. The levels were filled in ascending order with loci that were separated by the distances shown in </w:t>
      </w:r>
      <w:r w:rsidR="00047B18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 Methods Table 3</w:t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. The loci from the next highest preference were selected when an MGT level required additional loci to meet the scheme size </w:t>
      </w:r>
      <w:r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(</w:t>
      </w:r>
      <w:r w:rsidR="00047B18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Script </w:t>
      </w:r>
      <w:r w:rsidR="00BE7095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3</w:t>
      </w:r>
      <w:r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)</w:t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. </w:t>
      </w:r>
    </w:p>
    <w:p w14:paraId="0825E137" w14:textId="1FEE9251" w:rsidR="00CC647D" w:rsidRPr="004E507E" w:rsidRDefault="00CC647D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4E507E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1.6 </w:t>
      </w:r>
      <w:r w:rsidR="004E507E" w:rsidRPr="004E507E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Mutually exclusive locus assignment and hierarchical inconsistency</w:t>
      </w:r>
    </w:p>
    <w:p w14:paraId="7A4E2E10" w14:textId="7AC5A467" w:rsidR="004E507E" w:rsidRDefault="004E507E" w:rsidP="00A14542">
      <w:pPr>
        <w:spacing w:before="100" w:beforeAutospacing="1" w:after="100" w:afterAutospacing="1"/>
        <w:rPr>
          <w:ins w:id="0" w:author="Sandeep Kaur" w:date="2025-05-01T16:18:00Z" w16du:dateUtc="2025-05-01T06:18:00Z"/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Loci in </w:t>
      </w:r>
      <w:r w:rsidR="00406AE1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MGT </w:t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levels 2 to 7 are mutually exclusive which allows for independent characterisation of population structure at each level. This independence also means that an ST at a higher resolution level (i.e. MGT4) can be classified into multiple STs at a lower resolution (i.e. MGT3), this is known as hierarchical inconsistency and has been described in detail previously </w:t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begin">
          <w:fldData xml:space="preserve">PEVuZE5vdGU+PENpdGU+PEF1dGhvcj5QYXluZTwvQXV0aG9yPjxZZWFyPjIwMjA8L1llYXI+PFJl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</w:fldData>
        </w:fldChar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instrText xml:space="preserve"> ADDIN EN.CITE </w:instrText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begin">
          <w:fldData xml:space="preserve">PEVuZE5vdGU+PENpdGU+PEF1dGhvcj5QYXluZTwvQXV0aG9yPjxZZWFyPjIwMjA8L1llYXI+PFJl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</w:fldData>
        </w:fldChar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instrText xml:space="preserve"> ADDIN EN.CITE.DATA </w:instrText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end"/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separate"/>
      </w:r>
      <w:r w:rsidR="00B416AF">
        <w:rPr>
          <w:rFonts w:ascii="Times New Roman" w:eastAsia="Times New Roman" w:hAnsi="Times New Roman" w:cs="Times New Roman"/>
          <w:noProof/>
          <w:kern w:val="0"/>
          <w:lang w:eastAsia="en-GB"/>
          <w14:ligatures w14:val="none"/>
        </w:rPr>
        <w:t>[5]</w:t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end"/>
      </w:r>
      <w:r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79EA1829" w14:textId="77777777" w:rsidR="00C73A37" w:rsidRPr="00C275AC" w:rsidRDefault="00C73A37" w:rsidP="00C73A37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C275AC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1.7 Core genome quality filtering methods</w:t>
      </w:r>
    </w:p>
    <w:p w14:paraId="24ADC366" w14:textId="11FEC11A" w:rsidR="00C73A37" w:rsidRDefault="00C73A37" w:rsidP="00C73A37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D0D1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The loci of core genome defined in 2014 were verified </w:t>
      </w:r>
      <w:r w:rsidR="005A6F8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begin">
          <w:fldData xml:space="preserve">PEVuZE5vdGU+PENpdGU+PEF1dGhvcj5MZW9wb2xkPC9BdXRob3I+PFllYXI+MjAxNDwvWWVhcj48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</w:fldData>
        </w:fldChar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instrText xml:space="preserve"> ADDIN EN.CITE </w:instrText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begin">
          <w:fldData xml:space="preserve">PEVuZE5vdGU+PENpdGU+PEF1dGhvcj5MZW9wb2xkPC9BdXRob3I+PFllYXI+MjAxNDwvWWVhcj48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</w:fldData>
        </w:fldChar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instrText xml:space="preserve"> ADDIN EN.CITE.DATA </w:instrText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end"/>
      </w:r>
      <w:r w:rsidR="005A6F8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separate"/>
      </w:r>
      <w:r w:rsidR="00B416AF">
        <w:rPr>
          <w:rFonts w:ascii="Times New Roman" w:eastAsia="Times New Roman" w:hAnsi="Times New Roman" w:cs="Times New Roman"/>
          <w:noProof/>
          <w:kern w:val="0"/>
          <w:lang w:eastAsia="en-GB"/>
          <w14:ligatures w14:val="none"/>
        </w:rPr>
        <w:t>[11]</w:t>
      </w:r>
      <w:r w:rsidR="005A6F8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end"/>
      </w:r>
      <w:r w:rsidRPr="000D0D1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. Alleles for each locus were called with the Allele Calling Pipeline from the </w:t>
      </w:r>
      <w:proofErr w:type="spellStart"/>
      <w:r w:rsidRPr="000D0D1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ultiLevel</w:t>
      </w:r>
      <w:proofErr w:type="spellEnd"/>
      <w:r w:rsidRPr="000D0D1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Genome Typer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5A6F8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begin">
          <w:fldData xml:space="preserve">PEVuZE5vdGU+PENpdGU+PEF1dGhvcj5QYXluZTwvQXV0aG9yPjxZZWFyPjIwMjA8L1llYXI+PFJl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</w:fldData>
        </w:fldChar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instrText xml:space="preserve"> ADDIN EN.CITE </w:instrText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begin">
          <w:fldData xml:space="preserve">PEVuZE5vdGU+PENpdGU+PEF1dGhvcj5QYXluZTwvQXV0aG9yPjxZZWFyPjIwMjA8L1llYXI+PFJl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</w:fldData>
        </w:fldChar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instrText xml:space="preserve"> ADDIN EN.CITE.DATA </w:instrText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r>
      <w:r w:rsidR="00B416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end"/>
      </w:r>
      <w:r w:rsidR="005A6F8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separate"/>
      </w:r>
      <w:r w:rsidR="00B416AF">
        <w:rPr>
          <w:rFonts w:ascii="Times New Roman" w:eastAsia="Times New Roman" w:hAnsi="Times New Roman" w:cs="Times New Roman"/>
          <w:noProof/>
          <w:kern w:val="0"/>
          <w:lang w:eastAsia="en-GB"/>
          <w14:ligatures w14:val="none"/>
        </w:rPr>
        <w:t>[5]</w:t>
      </w:r>
      <w:r w:rsidR="005A6F8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fldChar w:fldCharType="end"/>
      </w:r>
      <w:r w:rsidRPr="005A6F8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  <w:r w:rsidRPr="000D0D1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C275AC">
        <w:rPr>
          <w:rFonts w:ascii="Times New Roman" w:hAnsi="Times New Roman" w:cs="Times New Roman"/>
        </w:rPr>
        <w:t>Core genes were validated with isolates from the</w:t>
      </w:r>
      <w:r>
        <w:rPr>
          <w:rFonts w:ascii="Times New Roman" w:hAnsi="Times New Roman" w:cs="Times New Roman"/>
        </w:rPr>
        <w:t xml:space="preserve"> representative dataset</w:t>
      </w:r>
      <w:r w:rsidRPr="00C275AC">
        <w:rPr>
          <w:rFonts w:ascii="Times New Roman" w:hAnsi="Times New Roman" w:cs="Times New Roman"/>
        </w:rPr>
        <w:t xml:space="preserve">. The 1,861 loci were called using the Allele Calling Pipeline from the </w:t>
      </w:r>
      <w:proofErr w:type="spellStart"/>
      <w:r w:rsidRPr="00C275AC">
        <w:rPr>
          <w:rFonts w:ascii="Times New Roman" w:hAnsi="Times New Roman" w:cs="Times New Roman"/>
        </w:rPr>
        <w:t>MultiLevel</w:t>
      </w:r>
      <w:proofErr w:type="spellEnd"/>
      <w:r w:rsidRPr="00C275AC">
        <w:rPr>
          <w:rFonts w:ascii="Times New Roman" w:hAnsi="Times New Roman" w:cs="Times New Roman"/>
        </w:rPr>
        <w:t xml:space="preserve"> Genome Typer. Selected settings were a BLAST (v2.9) similarity of 80% and a 16 SNP sliding window.</w:t>
      </w:r>
    </w:p>
    <w:p w14:paraId="2BB85F71" w14:textId="77777777" w:rsidR="00FB54AC" w:rsidRPr="00A958B4" w:rsidRDefault="00FB54AC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F0689E7" w14:textId="09E2BB17" w:rsidR="00FF637B" w:rsidRPr="00A958B4" w:rsidRDefault="00352025" w:rsidP="00A14542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</w:t>
      </w:r>
      <w:r w:rsidR="0029442B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pplementary </w:t>
      </w:r>
      <w:r w:rsidR="00220368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M</w:t>
      </w:r>
      <w:r w:rsidR="0029442B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ethods Table </w:t>
      </w:r>
      <w:r w:rsidR="00047B18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2</w:t>
      </w:r>
      <w:r w:rsidR="00D335AC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.</w:t>
      </w:r>
      <w:r w:rsidR="00D335AC"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Preference classifications </w:t>
      </w:r>
      <w:r w:rsidR="006F162F"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ssigned to each locus depending on their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"/>
        <w:gridCol w:w="1138"/>
        <w:gridCol w:w="982"/>
        <w:gridCol w:w="774"/>
        <w:gridCol w:w="1098"/>
        <w:gridCol w:w="1304"/>
        <w:gridCol w:w="1243"/>
        <w:gridCol w:w="799"/>
        <w:gridCol w:w="696"/>
      </w:tblGrid>
      <w:tr w:rsidR="00B34738" w:rsidRPr="00A958B4" w14:paraId="0B1BC7CE" w14:textId="77777777" w:rsidTr="00E71C3D">
        <w:tc>
          <w:tcPr>
            <w:tcW w:w="976" w:type="dxa"/>
            <w:vAlign w:val="center"/>
          </w:tcPr>
          <w:p w14:paraId="245447A6" w14:textId="2552E5C1" w:rsidR="00E41291" w:rsidRPr="00A958B4" w:rsidRDefault="00E41291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reference</w:t>
            </w:r>
          </w:p>
        </w:tc>
        <w:tc>
          <w:tcPr>
            <w:tcW w:w="1138" w:type="dxa"/>
            <w:vAlign w:val="center"/>
          </w:tcPr>
          <w:p w14:paraId="504D73C2" w14:textId="15C9FE8A" w:rsidR="00E41291" w:rsidRPr="00A958B4" w:rsidRDefault="00E41291" w:rsidP="006B3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A958B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Allelic Rate</w:t>
            </w:r>
            <w:r w:rsidR="00B34738" w:rsidRPr="00A958B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 </w:t>
            </w:r>
            <w:r w:rsidRPr="00A958B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ercentile</w:t>
            </w:r>
          </w:p>
        </w:tc>
        <w:tc>
          <w:tcPr>
            <w:tcW w:w="982" w:type="dxa"/>
            <w:vAlign w:val="center"/>
          </w:tcPr>
          <w:p w14:paraId="465ECC1E" w14:textId="71B9E7E5" w:rsidR="00E41291" w:rsidRPr="00A958B4" w:rsidRDefault="00747B7A" w:rsidP="006B3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proofErr w:type="spellStart"/>
            <w:r w:rsidRPr="00A958B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dN</w:t>
            </w:r>
            <w:proofErr w:type="spellEnd"/>
            <w:r w:rsidRPr="00A958B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/</w:t>
            </w:r>
            <w:proofErr w:type="spellStart"/>
            <w:r w:rsidRPr="00A958B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dS</w:t>
            </w:r>
            <w:proofErr w:type="spellEnd"/>
            <w:r w:rsidRPr="00A958B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 Ratio</w:t>
            </w:r>
            <w:r w:rsidR="00B34738" w:rsidRPr="00A958B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 </w:t>
            </w:r>
            <w:r w:rsidRPr="00A958B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ercentile</w:t>
            </w:r>
          </w:p>
        </w:tc>
        <w:tc>
          <w:tcPr>
            <w:tcW w:w="774" w:type="dxa"/>
            <w:vAlign w:val="center"/>
          </w:tcPr>
          <w:p w14:paraId="3DC9714B" w14:textId="261794F3" w:rsidR="00E41291" w:rsidRPr="00A958B4" w:rsidRDefault="00747B7A" w:rsidP="006B3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A958B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Missing (%)</w:t>
            </w:r>
          </w:p>
        </w:tc>
        <w:tc>
          <w:tcPr>
            <w:tcW w:w="1098" w:type="dxa"/>
            <w:vAlign w:val="center"/>
          </w:tcPr>
          <w:p w14:paraId="740C0E47" w14:textId="44D12224" w:rsidR="00E41291" w:rsidRPr="00A958B4" w:rsidRDefault="00747B7A" w:rsidP="006B3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A958B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roblematic Allele</w:t>
            </w:r>
            <w:r w:rsidR="00B34738" w:rsidRPr="00A958B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 </w:t>
            </w:r>
            <w:r w:rsidRPr="00A958B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Calling (%) </w:t>
            </w:r>
          </w:p>
        </w:tc>
        <w:tc>
          <w:tcPr>
            <w:tcW w:w="1304" w:type="dxa"/>
            <w:vAlign w:val="center"/>
          </w:tcPr>
          <w:p w14:paraId="0D8CB74D" w14:textId="62FF3571" w:rsidR="00E41291" w:rsidRPr="00A958B4" w:rsidRDefault="00747B7A" w:rsidP="006B3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A958B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Recombination</w:t>
            </w:r>
            <w:r w:rsidR="00B34738" w:rsidRPr="00A958B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 </w:t>
            </w:r>
            <w:r w:rsidRPr="00A958B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Events</w:t>
            </w:r>
          </w:p>
        </w:tc>
        <w:tc>
          <w:tcPr>
            <w:tcW w:w="1243" w:type="dxa"/>
            <w:vAlign w:val="center"/>
          </w:tcPr>
          <w:p w14:paraId="6A60C209" w14:textId="64DA64E4" w:rsidR="00E41291" w:rsidRPr="00A958B4" w:rsidRDefault="00747B7A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Homopolymer</w:t>
            </w:r>
          </w:p>
        </w:tc>
        <w:tc>
          <w:tcPr>
            <w:tcW w:w="799" w:type="dxa"/>
            <w:vAlign w:val="center"/>
          </w:tcPr>
          <w:p w14:paraId="1D00D4E6" w14:textId="3E3E38AA" w:rsidR="00E41291" w:rsidRPr="00A958B4" w:rsidRDefault="00B34738" w:rsidP="006B3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A958B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Tandem Repeats</w:t>
            </w:r>
          </w:p>
        </w:tc>
        <w:tc>
          <w:tcPr>
            <w:tcW w:w="696" w:type="dxa"/>
            <w:vAlign w:val="center"/>
          </w:tcPr>
          <w:p w14:paraId="43F4382C" w14:textId="1361FF16" w:rsidR="00E41291" w:rsidRPr="00A958B4" w:rsidRDefault="00B34738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hage Region</w:t>
            </w:r>
          </w:p>
        </w:tc>
      </w:tr>
      <w:tr w:rsidR="00BB250C" w:rsidRPr="00A958B4" w14:paraId="5379F837" w14:textId="77777777" w:rsidTr="00E71C3D">
        <w:tc>
          <w:tcPr>
            <w:tcW w:w="976" w:type="dxa"/>
            <w:vAlign w:val="center"/>
          </w:tcPr>
          <w:p w14:paraId="43CCD8D1" w14:textId="44B9C4C1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38" w:type="dxa"/>
            <w:vAlign w:val="center"/>
          </w:tcPr>
          <w:p w14:paraId="24A69F7F" w14:textId="2EF6B6C1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982" w:type="dxa"/>
            <w:vMerge w:val="restart"/>
            <w:vAlign w:val="center"/>
          </w:tcPr>
          <w:p w14:paraId="27418F40" w14:textId="63BF7423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774" w:type="dxa"/>
            <w:vMerge w:val="restart"/>
            <w:vAlign w:val="center"/>
          </w:tcPr>
          <w:p w14:paraId="19214200" w14:textId="51C8A1EA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=1</w:t>
            </w:r>
          </w:p>
        </w:tc>
        <w:tc>
          <w:tcPr>
            <w:tcW w:w="1098" w:type="dxa"/>
            <w:vMerge w:val="restart"/>
            <w:vAlign w:val="center"/>
          </w:tcPr>
          <w:p w14:paraId="2BEDB2DF" w14:textId="4689F2D1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=1</w:t>
            </w:r>
          </w:p>
        </w:tc>
        <w:tc>
          <w:tcPr>
            <w:tcW w:w="1304" w:type="dxa"/>
            <w:vMerge w:val="restart"/>
            <w:vAlign w:val="center"/>
          </w:tcPr>
          <w:p w14:paraId="58F3E9AE" w14:textId="7CC7C316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=15</w:t>
            </w:r>
          </w:p>
        </w:tc>
        <w:tc>
          <w:tcPr>
            <w:tcW w:w="1243" w:type="dxa"/>
            <w:vMerge w:val="restart"/>
            <w:vAlign w:val="center"/>
          </w:tcPr>
          <w:p w14:paraId="20589BCB" w14:textId="05195F1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lse</w:t>
            </w:r>
          </w:p>
        </w:tc>
        <w:tc>
          <w:tcPr>
            <w:tcW w:w="799" w:type="dxa"/>
            <w:vMerge w:val="restart"/>
            <w:vAlign w:val="center"/>
          </w:tcPr>
          <w:p w14:paraId="025D7D96" w14:textId="65A15F66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lse</w:t>
            </w:r>
          </w:p>
        </w:tc>
        <w:tc>
          <w:tcPr>
            <w:tcW w:w="696" w:type="dxa"/>
            <w:vMerge w:val="restart"/>
            <w:vAlign w:val="center"/>
          </w:tcPr>
          <w:p w14:paraId="57A797DE" w14:textId="7AD5B0AE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lse</w:t>
            </w:r>
          </w:p>
        </w:tc>
      </w:tr>
      <w:tr w:rsidR="00BB250C" w:rsidRPr="00A958B4" w14:paraId="44E192F4" w14:textId="77777777" w:rsidTr="00E71C3D">
        <w:tc>
          <w:tcPr>
            <w:tcW w:w="976" w:type="dxa"/>
            <w:vAlign w:val="center"/>
          </w:tcPr>
          <w:p w14:paraId="09343B4A" w14:textId="25BE0172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138" w:type="dxa"/>
            <w:vAlign w:val="center"/>
          </w:tcPr>
          <w:p w14:paraId="33D3292D" w14:textId="7A5E5CEE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982" w:type="dxa"/>
            <w:vMerge/>
            <w:vAlign w:val="center"/>
          </w:tcPr>
          <w:p w14:paraId="46DF6C07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center"/>
          </w:tcPr>
          <w:p w14:paraId="044029BB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8" w:type="dxa"/>
            <w:vMerge/>
            <w:vAlign w:val="center"/>
          </w:tcPr>
          <w:p w14:paraId="2C8D8E9A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center"/>
          </w:tcPr>
          <w:p w14:paraId="4DA46F1B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43" w:type="dxa"/>
            <w:vMerge/>
            <w:vAlign w:val="center"/>
          </w:tcPr>
          <w:p w14:paraId="38472B63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9" w:type="dxa"/>
            <w:vMerge/>
            <w:vAlign w:val="center"/>
          </w:tcPr>
          <w:p w14:paraId="1D5840DF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vMerge/>
            <w:vAlign w:val="center"/>
          </w:tcPr>
          <w:p w14:paraId="5DBD5E90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B250C" w:rsidRPr="00A958B4" w14:paraId="21BC83BD" w14:textId="77777777" w:rsidTr="00E71C3D">
        <w:tc>
          <w:tcPr>
            <w:tcW w:w="976" w:type="dxa"/>
            <w:vAlign w:val="center"/>
          </w:tcPr>
          <w:p w14:paraId="1CCF6FE9" w14:textId="054A4A62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138" w:type="dxa"/>
            <w:vAlign w:val="center"/>
          </w:tcPr>
          <w:p w14:paraId="5D050C3E" w14:textId="170C89C4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982" w:type="dxa"/>
            <w:vMerge/>
            <w:vAlign w:val="center"/>
          </w:tcPr>
          <w:p w14:paraId="25B3951F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center"/>
          </w:tcPr>
          <w:p w14:paraId="756C7DA1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8" w:type="dxa"/>
            <w:vMerge/>
            <w:vAlign w:val="center"/>
          </w:tcPr>
          <w:p w14:paraId="5E1C929B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center"/>
          </w:tcPr>
          <w:p w14:paraId="09312D96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43" w:type="dxa"/>
            <w:vMerge/>
            <w:vAlign w:val="center"/>
          </w:tcPr>
          <w:p w14:paraId="3EAE8ED6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9" w:type="dxa"/>
            <w:vMerge/>
            <w:vAlign w:val="center"/>
          </w:tcPr>
          <w:p w14:paraId="49AA7C30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vMerge/>
            <w:vAlign w:val="center"/>
          </w:tcPr>
          <w:p w14:paraId="2C6B0C1D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B250C" w:rsidRPr="00A958B4" w14:paraId="18A37158" w14:textId="77777777" w:rsidTr="00E71C3D">
        <w:tc>
          <w:tcPr>
            <w:tcW w:w="976" w:type="dxa"/>
            <w:vAlign w:val="center"/>
          </w:tcPr>
          <w:p w14:paraId="58169CE9" w14:textId="0E144E86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138" w:type="dxa"/>
            <w:vAlign w:val="center"/>
          </w:tcPr>
          <w:p w14:paraId="768E79C6" w14:textId="4B4E4668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982" w:type="dxa"/>
            <w:vMerge w:val="restart"/>
            <w:vAlign w:val="center"/>
          </w:tcPr>
          <w:p w14:paraId="52E286AE" w14:textId="58712BC8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774" w:type="dxa"/>
            <w:vMerge/>
            <w:vAlign w:val="center"/>
          </w:tcPr>
          <w:p w14:paraId="5755B4AD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8" w:type="dxa"/>
            <w:vMerge/>
            <w:vAlign w:val="center"/>
          </w:tcPr>
          <w:p w14:paraId="0E01272B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04" w:type="dxa"/>
            <w:vMerge w:val="restart"/>
            <w:vAlign w:val="center"/>
          </w:tcPr>
          <w:p w14:paraId="5D4859B0" w14:textId="2B798133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=20</w:t>
            </w:r>
          </w:p>
        </w:tc>
        <w:tc>
          <w:tcPr>
            <w:tcW w:w="1243" w:type="dxa"/>
            <w:vMerge/>
            <w:vAlign w:val="center"/>
          </w:tcPr>
          <w:p w14:paraId="3BA59033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9" w:type="dxa"/>
            <w:vMerge/>
            <w:vAlign w:val="center"/>
          </w:tcPr>
          <w:p w14:paraId="5999D782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vMerge/>
            <w:vAlign w:val="center"/>
          </w:tcPr>
          <w:p w14:paraId="7DED6E0A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B250C" w:rsidRPr="00A958B4" w14:paraId="056BB1B9" w14:textId="77777777" w:rsidTr="00E71C3D">
        <w:tc>
          <w:tcPr>
            <w:tcW w:w="976" w:type="dxa"/>
            <w:vAlign w:val="center"/>
          </w:tcPr>
          <w:p w14:paraId="513FEC3F" w14:textId="3C1511A5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138" w:type="dxa"/>
            <w:vAlign w:val="center"/>
          </w:tcPr>
          <w:p w14:paraId="1C571E55" w14:textId="501619F1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982" w:type="dxa"/>
            <w:vMerge/>
            <w:vAlign w:val="center"/>
          </w:tcPr>
          <w:p w14:paraId="55335681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center"/>
          </w:tcPr>
          <w:p w14:paraId="2D8A7279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8" w:type="dxa"/>
            <w:vMerge/>
            <w:vAlign w:val="center"/>
          </w:tcPr>
          <w:p w14:paraId="33565D1B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center"/>
          </w:tcPr>
          <w:p w14:paraId="133EA3C9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43" w:type="dxa"/>
            <w:vMerge/>
            <w:vAlign w:val="center"/>
          </w:tcPr>
          <w:p w14:paraId="651E1ABA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9" w:type="dxa"/>
            <w:vMerge/>
            <w:vAlign w:val="center"/>
          </w:tcPr>
          <w:p w14:paraId="4EF44110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vMerge/>
            <w:vAlign w:val="center"/>
          </w:tcPr>
          <w:p w14:paraId="0B70E772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B250C" w:rsidRPr="00A958B4" w14:paraId="360D91BF" w14:textId="77777777" w:rsidTr="00E71C3D">
        <w:tc>
          <w:tcPr>
            <w:tcW w:w="976" w:type="dxa"/>
            <w:vAlign w:val="center"/>
          </w:tcPr>
          <w:p w14:paraId="0F8DA741" w14:textId="0F52ABCE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138" w:type="dxa"/>
            <w:vMerge w:val="restart"/>
            <w:vAlign w:val="center"/>
          </w:tcPr>
          <w:p w14:paraId="4856200F" w14:textId="485A9E7F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60</w:t>
            </w:r>
          </w:p>
        </w:tc>
        <w:tc>
          <w:tcPr>
            <w:tcW w:w="982" w:type="dxa"/>
            <w:vMerge w:val="restart"/>
            <w:vAlign w:val="center"/>
          </w:tcPr>
          <w:p w14:paraId="2B18C92D" w14:textId="66741251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774" w:type="dxa"/>
            <w:vMerge/>
            <w:vAlign w:val="center"/>
          </w:tcPr>
          <w:p w14:paraId="70EA8223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8" w:type="dxa"/>
            <w:vMerge/>
            <w:vAlign w:val="center"/>
          </w:tcPr>
          <w:p w14:paraId="6F8F5ACB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center"/>
          </w:tcPr>
          <w:p w14:paraId="699B151B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43" w:type="dxa"/>
            <w:vMerge/>
            <w:vAlign w:val="center"/>
          </w:tcPr>
          <w:p w14:paraId="7D859448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9" w:type="dxa"/>
            <w:vMerge/>
            <w:vAlign w:val="center"/>
          </w:tcPr>
          <w:p w14:paraId="08968871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vMerge/>
            <w:vAlign w:val="center"/>
          </w:tcPr>
          <w:p w14:paraId="11FD1B50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B250C" w:rsidRPr="00A958B4" w14:paraId="5C307ED2" w14:textId="77777777" w:rsidTr="00E71C3D">
        <w:tc>
          <w:tcPr>
            <w:tcW w:w="976" w:type="dxa"/>
            <w:vAlign w:val="center"/>
          </w:tcPr>
          <w:p w14:paraId="419D2361" w14:textId="7195AE89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138" w:type="dxa"/>
            <w:vMerge/>
            <w:vAlign w:val="center"/>
          </w:tcPr>
          <w:p w14:paraId="446315A8" w14:textId="26439953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82" w:type="dxa"/>
            <w:vMerge/>
            <w:vAlign w:val="center"/>
          </w:tcPr>
          <w:p w14:paraId="2842AA92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center"/>
          </w:tcPr>
          <w:p w14:paraId="20966308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8" w:type="dxa"/>
            <w:vMerge/>
            <w:vAlign w:val="center"/>
          </w:tcPr>
          <w:p w14:paraId="4461E207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center"/>
          </w:tcPr>
          <w:p w14:paraId="7A290241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43" w:type="dxa"/>
            <w:vMerge/>
            <w:vAlign w:val="center"/>
          </w:tcPr>
          <w:p w14:paraId="12485E0B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9" w:type="dxa"/>
            <w:vMerge/>
            <w:vAlign w:val="center"/>
          </w:tcPr>
          <w:p w14:paraId="7D4C8B28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vMerge/>
            <w:vAlign w:val="center"/>
          </w:tcPr>
          <w:p w14:paraId="7C838273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B250C" w:rsidRPr="00A958B4" w14:paraId="2161FC82" w14:textId="77777777" w:rsidTr="00E71C3D">
        <w:tc>
          <w:tcPr>
            <w:tcW w:w="976" w:type="dxa"/>
            <w:vAlign w:val="center"/>
          </w:tcPr>
          <w:p w14:paraId="0C117048" w14:textId="6B8B7A8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8</w:t>
            </w:r>
          </w:p>
        </w:tc>
        <w:tc>
          <w:tcPr>
            <w:tcW w:w="1138" w:type="dxa"/>
            <w:vAlign w:val="center"/>
          </w:tcPr>
          <w:p w14:paraId="140D1FD9" w14:textId="53D64B9D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0</w:t>
            </w:r>
          </w:p>
        </w:tc>
        <w:tc>
          <w:tcPr>
            <w:tcW w:w="982" w:type="dxa"/>
            <w:vMerge/>
            <w:vAlign w:val="center"/>
          </w:tcPr>
          <w:p w14:paraId="568B8951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center"/>
          </w:tcPr>
          <w:p w14:paraId="421FDF30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8" w:type="dxa"/>
            <w:vMerge/>
            <w:vAlign w:val="center"/>
          </w:tcPr>
          <w:p w14:paraId="5BC20A74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04" w:type="dxa"/>
            <w:vMerge w:val="restart"/>
            <w:vAlign w:val="center"/>
          </w:tcPr>
          <w:p w14:paraId="3E17F210" w14:textId="3E2A3173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=25</w:t>
            </w:r>
          </w:p>
        </w:tc>
        <w:tc>
          <w:tcPr>
            <w:tcW w:w="1243" w:type="dxa"/>
            <w:vMerge/>
            <w:vAlign w:val="center"/>
          </w:tcPr>
          <w:p w14:paraId="37AE1532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9" w:type="dxa"/>
            <w:vMerge/>
            <w:vAlign w:val="center"/>
          </w:tcPr>
          <w:p w14:paraId="2C7000A6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vMerge/>
            <w:vAlign w:val="center"/>
          </w:tcPr>
          <w:p w14:paraId="5FD59FD8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B250C" w:rsidRPr="00A958B4" w14:paraId="5EACEE52" w14:textId="77777777" w:rsidTr="00E71C3D">
        <w:tc>
          <w:tcPr>
            <w:tcW w:w="976" w:type="dxa"/>
            <w:vAlign w:val="center"/>
          </w:tcPr>
          <w:p w14:paraId="327CEB57" w14:textId="60E88A3F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138" w:type="dxa"/>
            <w:vAlign w:val="center"/>
          </w:tcPr>
          <w:p w14:paraId="7D5D27D7" w14:textId="5DCEC8D1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982" w:type="dxa"/>
            <w:vMerge/>
            <w:vAlign w:val="center"/>
          </w:tcPr>
          <w:p w14:paraId="79CE6EFE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center"/>
          </w:tcPr>
          <w:p w14:paraId="7F850B45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8" w:type="dxa"/>
            <w:vMerge/>
            <w:vAlign w:val="center"/>
          </w:tcPr>
          <w:p w14:paraId="2E0E3FCB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center"/>
          </w:tcPr>
          <w:p w14:paraId="73B20D9C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43" w:type="dxa"/>
            <w:vMerge/>
            <w:vAlign w:val="center"/>
          </w:tcPr>
          <w:p w14:paraId="10C102B9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9" w:type="dxa"/>
            <w:vMerge/>
            <w:vAlign w:val="center"/>
          </w:tcPr>
          <w:p w14:paraId="57924002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vMerge/>
            <w:vAlign w:val="center"/>
          </w:tcPr>
          <w:p w14:paraId="20AE6D89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B250C" w:rsidRPr="00A958B4" w14:paraId="045D8046" w14:textId="77777777" w:rsidTr="00E71C3D">
        <w:tc>
          <w:tcPr>
            <w:tcW w:w="976" w:type="dxa"/>
            <w:vAlign w:val="center"/>
          </w:tcPr>
          <w:p w14:paraId="173323D1" w14:textId="7EB64A94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138" w:type="dxa"/>
            <w:vAlign w:val="center"/>
          </w:tcPr>
          <w:p w14:paraId="1FF1C7DE" w14:textId="15B128CE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5</w:t>
            </w:r>
          </w:p>
        </w:tc>
        <w:tc>
          <w:tcPr>
            <w:tcW w:w="982" w:type="dxa"/>
            <w:vMerge w:val="restart"/>
            <w:vAlign w:val="center"/>
          </w:tcPr>
          <w:p w14:paraId="198D594E" w14:textId="635D7524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774" w:type="dxa"/>
            <w:vMerge/>
            <w:vAlign w:val="center"/>
          </w:tcPr>
          <w:p w14:paraId="5EA7CE04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8" w:type="dxa"/>
            <w:vMerge/>
            <w:vAlign w:val="center"/>
          </w:tcPr>
          <w:p w14:paraId="669750A2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center"/>
          </w:tcPr>
          <w:p w14:paraId="55FD473E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43" w:type="dxa"/>
            <w:vMerge/>
            <w:vAlign w:val="center"/>
          </w:tcPr>
          <w:p w14:paraId="70A3010B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9" w:type="dxa"/>
            <w:vMerge/>
            <w:vAlign w:val="center"/>
          </w:tcPr>
          <w:p w14:paraId="386BF5F0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vMerge/>
            <w:vAlign w:val="center"/>
          </w:tcPr>
          <w:p w14:paraId="20C6C418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B250C" w:rsidRPr="00A958B4" w14:paraId="79A77485" w14:textId="77777777" w:rsidTr="00E71C3D">
        <w:tc>
          <w:tcPr>
            <w:tcW w:w="976" w:type="dxa"/>
            <w:vAlign w:val="center"/>
          </w:tcPr>
          <w:p w14:paraId="58D8F81C" w14:textId="788EA1A5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138" w:type="dxa"/>
            <w:vMerge w:val="restart"/>
            <w:vAlign w:val="center"/>
          </w:tcPr>
          <w:p w14:paraId="16B33BFE" w14:textId="5F81480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982" w:type="dxa"/>
            <w:vMerge/>
            <w:vAlign w:val="center"/>
          </w:tcPr>
          <w:p w14:paraId="75112F60" w14:textId="562C0DF4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center"/>
          </w:tcPr>
          <w:p w14:paraId="2F53673E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8" w:type="dxa"/>
            <w:vMerge/>
            <w:vAlign w:val="center"/>
          </w:tcPr>
          <w:p w14:paraId="2DAC889F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center"/>
          </w:tcPr>
          <w:p w14:paraId="4F020019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43" w:type="dxa"/>
            <w:vMerge/>
            <w:vAlign w:val="center"/>
          </w:tcPr>
          <w:p w14:paraId="1ACA8BBC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9" w:type="dxa"/>
            <w:vMerge/>
            <w:vAlign w:val="center"/>
          </w:tcPr>
          <w:p w14:paraId="675F7E2A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6" w:type="dxa"/>
            <w:vMerge/>
            <w:vAlign w:val="center"/>
          </w:tcPr>
          <w:p w14:paraId="55780D6A" w14:textId="77777777" w:rsidR="00BB250C" w:rsidRPr="00A958B4" w:rsidRDefault="00BB250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34738" w:rsidRPr="00A958B4" w14:paraId="4D0CC50C" w14:textId="77777777" w:rsidTr="00E71C3D">
        <w:trPr>
          <w:trHeight w:val="63"/>
        </w:trPr>
        <w:tc>
          <w:tcPr>
            <w:tcW w:w="976" w:type="dxa"/>
            <w:vAlign w:val="center"/>
          </w:tcPr>
          <w:p w14:paraId="6BB8D9F0" w14:textId="2675AA05" w:rsidR="00B34738" w:rsidRPr="00A958B4" w:rsidRDefault="00B34738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138" w:type="dxa"/>
            <w:vMerge/>
            <w:vAlign w:val="center"/>
          </w:tcPr>
          <w:p w14:paraId="2D8DCC17" w14:textId="77777777" w:rsidR="00B34738" w:rsidRPr="00A958B4" w:rsidRDefault="00B34738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82" w:type="dxa"/>
            <w:vMerge/>
            <w:vAlign w:val="center"/>
          </w:tcPr>
          <w:p w14:paraId="33DB6A98" w14:textId="77777777" w:rsidR="00B34738" w:rsidRPr="00A958B4" w:rsidRDefault="00B34738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74" w:type="dxa"/>
            <w:vMerge/>
            <w:vAlign w:val="center"/>
          </w:tcPr>
          <w:p w14:paraId="039513B4" w14:textId="77777777" w:rsidR="00B34738" w:rsidRPr="00A958B4" w:rsidRDefault="00B34738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8" w:type="dxa"/>
            <w:vMerge/>
            <w:vAlign w:val="center"/>
          </w:tcPr>
          <w:p w14:paraId="092182A3" w14:textId="77777777" w:rsidR="00B34738" w:rsidRPr="00A958B4" w:rsidRDefault="00B34738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04" w:type="dxa"/>
            <w:vMerge/>
            <w:vAlign w:val="center"/>
          </w:tcPr>
          <w:p w14:paraId="659D5B10" w14:textId="77777777" w:rsidR="00B34738" w:rsidRPr="00A958B4" w:rsidRDefault="00B34738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43" w:type="dxa"/>
            <w:vAlign w:val="center"/>
          </w:tcPr>
          <w:p w14:paraId="60BB6953" w14:textId="181951C1" w:rsidR="00B34738" w:rsidRPr="00A958B4" w:rsidRDefault="00A5333E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rue</w:t>
            </w:r>
          </w:p>
        </w:tc>
        <w:tc>
          <w:tcPr>
            <w:tcW w:w="799" w:type="dxa"/>
            <w:vAlign w:val="center"/>
          </w:tcPr>
          <w:p w14:paraId="10C4804E" w14:textId="556EE806" w:rsidR="00B34738" w:rsidRPr="00A958B4" w:rsidRDefault="00A5333E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rue</w:t>
            </w:r>
          </w:p>
        </w:tc>
        <w:tc>
          <w:tcPr>
            <w:tcW w:w="696" w:type="dxa"/>
            <w:vAlign w:val="center"/>
          </w:tcPr>
          <w:p w14:paraId="5D7ADA12" w14:textId="7F050BB6" w:rsidR="00B34738" w:rsidRPr="00A958B4" w:rsidRDefault="00A5333E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rue</w:t>
            </w:r>
          </w:p>
        </w:tc>
      </w:tr>
    </w:tbl>
    <w:p w14:paraId="67C7A76F" w14:textId="2D19F88D" w:rsidR="00E71C3D" w:rsidRPr="00A958B4" w:rsidRDefault="00E71C3D" w:rsidP="00E71C3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GB"/>
        </w:rPr>
      </w:pPr>
      <w:r w:rsidRPr="00A958B4">
        <w:rPr>
          <w:rFonts w:ascii="Times New Roman" w:hAnsi="Times New Roman" w:cs="Times New Roman"/>
          <w:kern w:val="0"/>
          <w:lang w:val="en-GB"/>
        </w:rPr>
        <w:t>Note: The core loci were divided into preferences 1-12. Multiple metrics for each core locus were considered when assigning a preference. The filtering thresholds used to rank loci into preferences were shown.</w:t>
      </w:r>
    </w:p>
    <w:p w14:paraId="2128F62C" w14:textId="6CA24008" w:rsidR="00D335AC" w:rsidRPr="00A958B4" w:rsidRDefault="00D335AC" w:rsidP="00D335AC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</w:t>
      </w:r>
      <w:r w:rsidR="00220368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M</w:t>
      </w:r>
      <w:r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ethods Table </w:t>
      </w:r>
      <w:r w:rsidR="00047B18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3</w:t>
      </w:r>
      <w:r w:rsidR="00534DA5" w:rsidRPr="00A958B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. </w:t>
      </w:r>
      <w:r w:rsidR="00534DA5"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inimum allowable distance between isolates</w:t>
      </w:r>
      <w:r w:rsidR="00220368" w:rsidRPr="00A958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5"/>
        <w:gridCol w:w="4022"/>
      </w:tblGrid>
      <w:tr w:rsidR="004D1B0D" w:rsidRPr="00A958B4" w14:paraId="6C2FC987" w14:textId="77777777" w:rsidTr="006B393C">
        <w:trPr>
          <w:trHeight w:val="290"/>
        </w:trPr>
        <w:tc>
          <w:tcPr>
            <w:tcW w:w="1785" w:type="dxa"/>
            <w:vAlign w:val="center"/>
          </w:tcPr>
          <w:p w14:paraId="4770A979" w14:textId="3993FB0B" w:rsidR="004D1B0D" w:rsidRPr="00A958B4" w:rsidRDefault="004D1B0D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GT level</w:t>
            </w:r>
          </w:p>
        </w:tc>
        <w:tc>
          <w:tcPr>
            <w:tcW w:w="4022" w:type="dxa"/>
            <w:vAlign w:val="center"/>
          </w:tcPr>
          <w:p w14:paraId="48227002" w14:textId="7F8E16A6" w:rsidR="004D1B0D" w:rsidRPr="00A958B4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  <w:t>Separation Between Loci (bases)</w:t>
            </w:r>
          </w:p>
        </w:tc>
      </w:tr>
      <w:tr w:rsidR="004D1B0D" w:rsidRPr="00A958B4" w14:paraId="3A623127" w14:textId="77777777" w:rsidTr="006B393C">
        <w:trPr>
          <w:trHeight w:val="290"/>
        </w:trPr>
        <w:tc>
          <w:tcPr>
            <w:tcW w:w="1785" w:type="dxa"/>
            <w:vAlign w:val="center"/>
          </w:tcPr>
          <w:p w14:paraId="005320DB" w14:textId="2375874C" w:rsidR="004D1B0D" w:rsidRPr="00A958B4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2</w:t>
            </w:r>
          </w:p>
        </w:tc>
        <w:tc>
          <w:tcPr>
            <w:tcW w:w="4022" w:type="dxa"/>
            <w:vAlign w:val="center"/>
          </w:tcPr>
          <w:p w14:paraId="102018C0" w14:textId="6E5BBA05" w:rsidR="004D1B0D" w:rsidRPr="00A958B4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hAnsi="Times New Roman" w:cs="Times New Roman"/>
                <w:kern w:val="0"/>
                <w:lang w:val="en-GB"/>
              </w:rPr>
              <w:t>20,000</w:t>
            </w:r>
          </w:p>
        </w:tc>
      </w:tr>
      <w:tr w:rsidR="004D1B0D" w:rsidRPr="00A958B4" w14:paraId="114DBA09" w14:textId="77777777" w:rsidTr="006B393C">
        <w:trPr>
          <w:trHeight w:val="290"/>
        </w:trPr>
        <w:tc>
          <w:tcPr>
            <w:tcW w:w="1785" w:type="dxa"/>
            <w:vAlign w:val="center"/>
          </w:tcPr>
          <w:p w14:paraId="64047E3D" w14:textId="5992134E" w:rsidR="004D1B0D" w:rsidRPr="00A958B4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3</w:t>
            </w:r>
          </w:p>
        </w:tc>
        <w:tc>
          <w:tcPr>
            <w:tcW w:w="4022" w:type="dxa"/>
            <w:vAlign w:val="center"/>
          </w:tcPr>
          <w:p w14:paraId="1B6BCABF" w14:textId="46BB3D46" w:rsidR="004D1B0D" w:rsidRPr="00A958B4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hAnsi="Times New Roman" w:cs="Times New Roman"/>
                <w:kern w:val="0"/>
                <w:lang w:val="en-GB"/>
              </w:rPr>
              <w:t>12,500</w:t>
            </w:r>
          </w:p>
        </w:tc>
      </w:tr>
      <w:tr w:rsidR="004D1B0D" w:rsidRPr="00A958B4" w14:paraId="33B709E9" w14:textId="77777777" w:rsidTr="006B393C">
        <w:trPr>
          <w:trHeight w:val="290"/>
        </w:trPr>
        <w:tc>
          <w:tcPr>
            <w:tcW w:w="1785" w:type="dxa"/>
            <w:vAlign w:val="center"/>
          </w:tcPr>
          <w:p w14:paraId="6DE6AB08" w14:textId="32F5A81E" w:rsidR="004D1B0D" w:rsidRPr="00A958B4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4</w:t>
            </w:r>
          </w:p>
        </w:tc>
        <w:tc>
          <w:tcPr>
            <w:tcW w:w="4022" w:type="dxa"/>
            <w:vAlign w:val="center"/>
          </w:tcPr>
          <w:p w14:paraId="453C41D9" w14:textId="1C38B574" w:rsidR="004D1B0D" w:rsidRPr="00A958B4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hAnsi="Times New Roman" w:cs="Times New Roman"/>
                <w:kern w:val="0"/>
                <w:lang w:val="en-GB"/>
              </w:rPr>
              <w:t>5,000</w:t>
            </w:r>
          </w:p>
        </w:tc>
      </w:tr>
      <w:tr w:rsidR="004D1B0D" w:rsidRPr="00A958B4" w14:paraId="3EC60C7C" w14:textId="77777777" w:rsidTr="006B393C">
        <w:trPr>
          <w:trHeight w:val="290"/>
        </w:trPr>
        <w:tc>
          <w:tcPr>
            <w:tcW w:w="1785" w:type="dxa"/>
            <w:vAlign w:val="center"/>
          </w:tcPr>
          <w:p w14:paraId="1003EE96" w14:textId="2E073EDD" w:rsidR="004D1B0D" w:rsidRPr="00A958B4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5</w:t>
            </w:r>
          </w:p>
        </w:tc>
        <w:tc>
          <w:tcPr>
            <w:tcW w:w="4022" w:type="dxa"/>
            <w:vAlign w:val="center"/>
          </w:tcPr>
          <w:p w14:paraId="01E4BA27" w14:textId="574A8081" w:rsidR="004D1B0D" w:rsidRPr="00A958B4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hAnsi="Times New Roman" w:cs="Times New Roman"/>
                <w:kern w:val="0"/>
                <w:lang w:val="en-GB"/>
              </w:rPr>
              <w:t>3,500</w:t>
            </w:r>
          </w:p>
        </w:tc>
      </w:tr>
      <w:tr w:rsidR="004D1B0D" w:rsidRPr="00A958B4" w14:paraId="126271B0" w14:textId="77777777" w:rsidTr="006B393C">
        <w:trPr>
          <w:trHeight w:val="290"/>
        </w:trPr>
        <w:tc>
          <w:tcPr>
            <w:tcW w:w="1785" w:type="dxa"/>
            <w:vAlign w:val="center"/>
          </w:tcPr>
          <w:p w14:paraId="4ED9D23B" w14:textId="6A78E066" w:rsidR="004D1B0D" w:rsidRPr="00A958B4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6</w:t>
            </w:r>
          </w:p>
        </w:tc>
        <w:tc>
          <w:tcPr>
            <w:tcW w:w="4022" w:type="dxa"/>
            <w:vAlign w:val="center"/>
          </w:tcPr>
          <w:p w14:paraId="15630278" w14:textId="556F6BB5" w:rsidR="004D1B0D" w:rsidRPr="00A958B4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hAnsi="Times New Roman" w:cs="Times New Roman"/>
                <w:kern w:val="0"/>
                <w:lang w:val="en-GB"/>
              </w:rPr>
              <w:t>500</w:t>
            </w:r>
          </w:p>
        </w:tc>
      </w:tr>
      <w:tr w:rsidR="004D1B0D" w:rsidRPr="00A958B4" w14:paraId="014D6046" w14:textId="77777777" w:rsidTr="006B393C">
        <w:trPr>
          <w:trHeight w:val="290"/>
        </w:trPr>
        <w:tc>
          <w:tcPr>
            <w:tcW w:w="1785" w:type="dxa"/>
            <w:vAlign w:val="center"/>
          </w:tcPr>
          <w:p w14:paraId="65B03A56" w14:textId="6D9851B8" w:rsidR="004D1B0D" w:rsidRPr="00A958B4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GT7</w:t>
            </w:r>
          </w:p>
        </w:tc>
        <w:tc>
          <w:tcPr>
            <w:tcW w:w="4022" w:type="dxa"/>
            <w:vAlign w:val="center"/>
          </w:tcPr>
          <w:p w14:paraId="34BAE76F" w14:textId="733BE9F7" w:rsidR="004D1B0D" w:rsidRPr="00A958B4" w:rsidRDefault="006B393C" w:rsidP="006B39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958B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</w:tr>
    </w:tbl>
    <w:p w14:paraId="67D98EBC" w14:textId="77777777" w:rsidR="00A958B4" w:rsidRPr="00A958B4" w:rsidRDefault="00A958B4">
      <w:pPr>
        <w:rPr>
          <w:rFonts w:ascii="Times New Roman" w:hAnsi="Times New Roman" w:cs="Times New Roman"/>
        </w:rPr>
      </w:pPr>
    </w:p>
    <w:p w14:paraId="1ABA12FE" w14:textId="77777777" w:rsidR="00C73A37" w:rsidRDefault="00C73A37">
      <w:pPr>
        <w:rPr>
          <w:rFonts w:ascii="Times New Roman" w:hAnsi="Times New Roman" w:cs="Times New Roman"/>
        </w:rPr>
      </w:pPr>
    </w:p>
    <w:p w14:paraId="68945A22" w14:textId="77777777" w:rsidR="00C73A37" w:rsidRPr="00A958B4" w:rsidRDefault="00C73A37">
      <w:pPr>
        <w:rPr>
          <w:rFonts w:ascii="Times New Roman" w:hAnsi="Times New Roman" w:cs="Times New Roman"/>
        </w:rPr>
      </w:pPr>
    </w:p>
    <w:p w14:paraId="2F68D87E" w14:textId="069CC2B2" w:rsidR="00A958B4" w:rsidRPr="00EC5478" w:rsidRDefault="00A958B4">
      <w:pPr>
        <w:rPr>
          <w:rFonts w:ascii="Times New Roman" w:hAnsi="Times New Roman" w:cs="Times New Roman"/>
          <w:b/>
          <w:bCs/>
        </w:rPr>
      </w:pPr>
      <w:r w:rsidRPr="00EC5478">
        <w:rPr>
          <w:rFonts w:ascii="Times New Roman" w:hAnsi="Times New Roman" w:cs="Times New Roman"/>
          <w:b/>
          <w:bCs/>
        </w:rPr>
        <w:t>References</w:t>
      </w:r>
    </w:p>
    <w:p w14:paraId="1B977C08" w14:textId="77777777" w:rsidR="00A958B4" w:rsidRPr="00A958B4" w:rsidRDefault="00A958B4">
      <w:pPr>
        <w:rPr>
          <w:rFonts w:ascii="Times New Roman" w:hAnsi="Times New Roman" w:cs="Times New Roman"/>
        </w:rPr>
      </w:pPr>
    </w:p>
    <w:p w14:paraId="72C123C9" w14:textId="77777777" w:rsidR="00B416AF" w:rsidRPr="00B416AF" w:rsidRDefault="00A958B4" w:rsidP="00B416AF">
      <w:pPr>
        <w:pStyle w:val="EndNoteBibliography"/>
        <w:ind w:left="720" w:hanging="720"/>
        <w:rPr>
          <w:noProof/>
        </w:rPr>
      </w:pPr>
      <w:r w:rsidRPr="00A958B4">
        <w:rPr>
          <w:rFonts w:ascii="Times New Roman" w:hAnsi="Times New Roman" w:cs="Times New Roman"/>
        </w:rPr>
        <w:fldChar w:fldCharType="begin"/>
      </w:r>
      <w:r w:rsidRPr="00A958B4">
        <w:rPr>
          <w:rFonts w:ascii="Times New Roman" w:hAnsi="Times New Roman" w:cs="Times New Roman"/>
        </w:rPr>
        <w:instrText xml:space="preserve"> ADDIN EN.REFLIST </w:instrText>
      </w:r>
      <w:r w:rsidRPr="00A958B4">
        <w:rPr>
          <w:rFonts w:ascii="Times New Roman" w:hAnsi="Times New Roman" w:cs="Times New Roman"/>
        </w:rPr>
        <w:fldChar w:fldCharType="separate"/>
      </w:r>
      <w:r w:rsidR="00B416AF" w:rsidRPr="00B416AF">
        <w:rPr>
          <w:noProof/>
        </w:rPr>
        <w:t>[1]</w:t>
      </w:r>
      <w:r w:rsidR="00B416AF" w:rsidRPr="00B416AF">
        <w:rPr>
          <w:noProof/>
        </w:rPr>
        <w:tab/>
        <w:t>Harris SR, Feil EJ, Holden MT, et al. Evolution of MRSA during hospital transmission and intercontinental spread. Science. 2010;327(5964):469-474.</w:t>
      </w:r>
    </w:p>
    <w:p w14:paraId="61FA44EF" w14:textId="77777777" w:rsidR="00B416AF" w:rsidRPr="00B416AF" w:rsidRDefault="00B416AF" w:rsidP="00B416AF">
      <w:pPr>
        <w:pStyle w:val="EndNoteBibliography"/>
        <w:ind w:left="720" w:hanging="720"/>
        <w:rPr>
          <w:noProof/>
        </w:rPr>
      </w:pPr>
      <w:r w:rsidRPr="00B416AF">
        <w:rPr>
          <w:noProof/>
        </w:rPr>
        <w:t>[2]</w:t>
      </w:r>
      <w:r w:rsidRPr="00B416AF">
        <w:rPr>
          <w:noProof/>
        </w:rPr>
        <w:tab/>
        <w:t xml:space="preserve">Smyth DS, McDougal LK, Gran FW, et al. Population structure of a hybrid clonal group of methicillin-resistant </w:t>
      </w:r>
      <w:r w:rsidRPr="00B416AF">
        <w:rPr>
          <w:i/>
          <w:noProof/>
        </w:rPr>
        <w:t>Staphylococcus aureus</w:t>
      </w:r>
      <w:r w:rsidRPr="00B416AF">
        <w:rPr>
          <w:noProof/>
        </w:rPr>
        <w:t>, ST239-MRSA-III. PLoS One. 2010;5(1):e8582.</w:t>
      </w:r>
    </w:p>
    <w:p w14:paraId="04EFEF0B" w14:textId="77777777" w:rsidR="00B416AF" w:rsidRPr="00B416AF" w:rsidRDefault="00B416AF" w:rsidP="00B416AF">
      <w:pPr>
        <w:pStyle w:val="EndNoteBibliography"/>
        <w:ind w:left="720" w:hanging="720"/>
        <w:rPr>
          <w:noProof/>
        </w:rPr>
      </w:pPr>
      <w:r w:rsidRPr="00B416AF">
        <w:rPr>
          <w:noProof/>
        </w:rPr>
        <w:t>[3]</w:t>
      </w:r>
      <w:r w:rsidRPr="00B416AF">
        <w:rPr>
          <w:noProof/>
        </w:rPr>
        <w:tab/>
        <w:t xml:space="preserve">Young BC, Golubchik T, Batty EM, et al. Evolutionary dynamics of </w:t>
      </w:r>
      <w:r w:rsidRPr="00B416AF">
        <w:rPr>
          <w:i/>
          <w:noProof/>
        </w:rPr>
        <w:t>Staphylococcus aureus</w:t>
      </w:r>
      <w:r w:rsidRPr="00B416AF">
        <w:rPr>
          <w:noProof/>
        </w:rPr>
        <w:t xml:space="preserve"> during progression from carriage to disease. Proceedings of the National Academy of Sciences. 2012;109(12):4550-4555.</w:t>
      </w:r>
    </w:p>
    <w:p w14:paraId="65F668E7" w14:textId="77777777" w:rsidR="00B416AF" w:rsidRPr="00B416AF" w:rsidRDefault="00B416AF" w:rsidP="00B416AF">
      <w:pPr>
        <w:pStyle w:val="EndNoteBibliography"/>
        <w:ind w:left="720" w:hanging="720"/>
        <w:rPr>
          <w:noProof/>
        </w:rPr>
      </w:pPr>
      <w:r w:rsidRPr="00B416AF">
        <w:rPr>
          <w:noProof/>
        </w:rPr>
        <w:t>[4]</w:t>
      </w:r>
      <w:r w:rsidRPr="00B416AF">
        <w:rPr>
          <w:noProof/>
        </w:rPr>
        <w:tab/>
        <w:t xml:space="preserve">Nübel U, Dordel J, Kurt K, et al. A timescale for evolution, population expansion, and spatial spread of an emerging clone of methicillin-resistant </w:t>
      </w:r>
      <w:r w:rsidRPr="00B416AF">
        <w:rPr>
          <w:i/>
          <w:noProof/>
        </w:rPr>
        <w:t>Staphylococcus aureus</w:t>
      </w:r>
      <w:r w:rsidRPr="00B416AF">
        <w:rPr>
          <w:noProof/>
        </w:rPr>
        <w:t>. PLoS pathogens. 2010;6(4):e1000855.</w:t>
      </w:r>
    </w:p>
    <w:p w14:paraId="50FB0BAC" w14:textId="77777777" w:rsidR="00B416AF" w:rsidRPr="00B416AF" w:rsidRDefault="00B416AF" w:rsidP="00B416AF">
      <w:pPr>
        <w:pStyle w:val="EndNoteBibliography"/>
        <w:ind w:left="720" w:hanging="720"/>
        <w:rPr>
          <w:noProof/>
        </w:rPr>
      </w:pPr>
      <w:r w:rsidRPr="00B416AF">
        <w:rPr>
          <w:noProof/>
        </w:rPr>
        <w:t>[5]</w:t>
      </w:r>
      <w:r w:rsidRPr="00B416AF">
        <w:rPr>
          <w:noProof/>
        </w:rPr>
        <w:tab/>
        <w:t>Payne M, Kaur S, Wang Q, et al. Multilevel genome typing: genomics-guided scalable resolution typing of microbial pathogens. Euro Surveill. 2020 May;25(20):1900519.</w:t>
      </w:r>
    </w:p>
    <w:p w14:paraId="7FF64A54" w14:textId="54815D71" w:rsidR="00B416AF" w:rsidRPr="00B416AF" w:rsidRDefault="00B416AF" w:rsidP="00B416AF">
      <w:pPr>
        <w:pStyle w:val="EndNoteBibliography"/>
        <w:ind w:left="720" w:hanging="720"/>
        <w:rPr>
          <w:noProof/>
        </w:rPr>
      </w:pPr>
      <w:r w:rsidRPr="00B416AF">
        <w:rPr>
          <w:noProof/>
        </w:rPr>
        <w:t>[6]</w:t>
      </w:r>
      <w:r w:rsidRPr="00B416AF">
        <w:rPr>
          <w:noProof/>
        </w:rPr>
        <w:tab/>
        <w:t xml:space="preserve">Seemann T. Snippy: Rapid haploid variant calling and core genome alignment. 2015. Available from: </w:t>
      </w:r>
      <w:hyperlink r:id="rId5" w:history="1">
        <w:r w:rsidRPr="00B416AF">
          <w:rPr>
            <w:rStyle w:val="Hyperlink"/>
            <w:noProof/>
          </w:rPr>
          <w:t>https://github.com/tseemann/snippy</w:t>
        </w:r>
      </w:hyperlink>
    </w:p>
    <w:p w14:paraId="441E6C8E" w14:textId="77777777" w:rsidR="00B416AF" w:rsidRPr="00B416AF" w:rsidRDefault="00B416AF" w:rsidP="00B416AF">
      <w:pPr>
        <w:pStyle w:val="EndNoteBibliography"/>
        <w:ind w:left="720" w:hanging="720"/>
        <w:rPr>
          <w:noProof/>
        </w:rPr>
      </w:pPr>
      <w:r w:rsidRPr="00B416AF">
        <w:rPr>
          <w:noProof/>
        </w:rPr>
        <w:t>[7]</w:t>
      </w:r>
      <w:r w:rsidRPr="00B416AF">
        <w:rPr>
          <w:noProof/>
        </w:rPr>
        <w:tab/>
        <w:t>Hu D, Liu B, Wang L, et al. Living Trees: high-quality reproducible and reusable construction of bacterial phylogenetic trees. Molecular Biology and Evolution. 2019 Feb 1;37(2):563-575.</w:t>
      </w:r>
    </w:p>
    <w:p w14:paraId="596B86E0" w14:textId="77777777" w:rsidR="00B416AF" w:rsidRPr="00B416AF" w:rsidRDefault="00B416AF" w:rsidP="00B416AF">
      <w:pPr>
        <w:pStyle w:val="EndNoteBibliography"/>
        <w:ind w:left="720" w:hanging="720"/>
        <w:rPr>
          <w:noProof/>
        </w:rPr>
      </w:pPr>
      <w:r w:rsidRPr="00B416AF">
        <w:rPr>
          <w:noProof/>
        </w:rPr>
        <w:t>[8]</w:t>
      </w:r>
      <w:r w:rsidRPr="00B416AF">
        <w:rPr>
          <w:noProof/>
        </w:rPr>
        <w:tab/>
        <w:t>Hart EM, Bell K. prism: Download data from the Oregon prism project. R package version 00. 2015;6(10.5281).</w:t>
      </w:r>
    </w:p>
    <w:p w14:paraId="258D5F1F" w14:textId="77777777" w:rsidR="00B416AF" w:rsidRPr="00B416AF" w:rsidRDefault="00B416AF" w:rsidP="00B416AF">
      <w:pPr>
        <w:pStyle w:val="EndNoteBibliography"/>
        <w:ind w:left="720" w:hanging="720"/>
        <w:rPr>
          <w:noProof/>
        </w:rPr>
      </w:pPr>
      <w:r w:rsidRPr="00B416AF">
        <w:rPr>
          <w:noProof/>
        </w:rPr>
        <w:t>[9]</w:t>
      </w:r>
      <w:r w:rsidRPr="00B416AF">
        <w:rPr>
          <w:noProof/>
        </w:rPr>
        <w:tab/>
        <w:t xml:space="preserve">Luo L, Payne M, Kaur S, et al. Elucidation of global and national genomic epidemiology of </w:t>
      </w:r>
      <w:r w:rsidRPr="00B416AF">
        <w:rPr>
          <w:i/>
          <w:noProof/>
        </w:rPr>
        <w:t xml:space="preserve">Salmonella enterica </w:t>
      </w:r>
      <w:r w:rsidRPr="00B416AF">
        <w:rPr>
          <w:noProof/>
        </w:rPr>
        <w:t>serovar Enteritidis through multilevel genome typing. Microb Genom. 2021 Jul;7(7):000605.</w:t>
      </w:r>
    </w:p>
    <w:p w14:paraId="421B5724" w14:textId="77777777" w:rsidR="00B416AF" w:rsidRPr="00B416AF" w:rsidRDefault="00B416AF" w:rsidP="00B416AF">
      <w:pPr>
        <w:pStyle w:val="EndNoteBibliography"/>
        <w:ind w:left="720" w:hanging="720"/>
        <w:rPr>
          <w:noProof/>
        </w:rPr>
      </w:pPr>
      <w:r w:rsidRPr="00B416AF">
        <w:rPr>
          <w:noProof/>
        </w:rPr>
        <w:lastRenderedPageBreak/>
        <w:t>[10]</w:t>
      </w:r>
      <w:r w:rsidRPr="00B416AF">
        <w:rPr>
          <w:noProof/>
        </w:rPr>
        <w:tab/>
        <w:t xml:space="preserve">Cheney L, Payne M, Kaur S, et al. Multilevel Genome Typing Describes Short- and Long-Term </w:t>
      </w:r>
      <w:r w:rsidRPr="00B416AF">
        <w:rPr>
          <w:i/>
          <w:noProof/>
        </w:rPr>
        <w:t>Vibrio cholerae</w:t>
      </w:r>
      <w:r w:rsidRPr="00B416AF">
        <w:rPr>
          <w:noProof/>
        </w:rPr>
        <w:t xml:space="preserve"> Molecular Epidemiology. mSystems. 2021 Aug 31;6(4):e0013421.</w:t>
      </w:r>
    </w:p>
    <w:p w14:paraId="2EEE2571" w14:textId="77777777" w:rsidR="00B416AF" w:rsidRPr="00B416AF" w:rsidRDefault="00B416AF" w:rsidP="00B416AF">
      <w:pPr>
        <w:pStyle w:val="EndNoteBibliography"/>
        <w:ind w:left="720" w:hanging="720"/>
        <w:rPr>
          <w:noProof/>
        </w:rPr>
      </w:pPr>
      <w:r w:rsidRPr="00B416AF">
        <w:rPr>
          <w:noProof/>
        </w:rPr>
        <w:t>[11]</w:t>
      </w:r>
      <w:r w:rsidRPr="00B416AF">
        <w:rPr>
          <w:noProof/>
        </w:rPr>
        <w:tab/>
        <w:t>Leopold SR, Goering RV, Witten A, et al. Bacterial whole-genome sequencing revisited: portable, scalable, and standardized analysis for typing and detection of virulence and antibiotic resistance genes. Journal of Clinical Microbiology. 2014 Jul;52(7):2365-70.</w:t>
      </w:r>
    </w:p>
    <w:p w14:paraId="54ADCA99" w14:textId="233E7A7F" w:rsidR="00C313FF" w:rsidRPr="00A958B4" w:rsidRDefault="00A958B4">
      <w:pPr>
        <w:rPr>
          <w:rFonts w:ascii="Times New Roman" w:hAnsi="Times New Roman" w:cs="Times New Roman"/>
        </w:rPr>
      </w:pPr>
      <w:r w:rsidRPr="00A958B4">
        <w:rPr>
          <w:rFonts w:ascii="Times New Roman" w:hAnsi="Times New Roman" w:cs="Times New Roman"/>
        </w:rPr>
        <w:fldChar w:fldCharType="end"/>
      </w:r>
    </w:p>
    <w:sectPr w:rsidR="00C313FF" w:rsidRPr="00A958B4" w:rsidSect="00A1454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AB36E7"/>
    <w:multiLevelType w:val="multilevel"/>
    <w:tmpl w:val="DE7E3B7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8906392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ndeep Kaur">
    <w15:presenceInfo w15:providerId="Windows Live" w15:userId="1c6f0ee6e3820b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wsdpfesew2zpefdtkxs5zrrttxfzd5dfat&quot;&gt;Staph_MGT_paper&lt;record-ids&gt;&lt;item&gt;17&lt;/item&gt;&lt;item&gt;21&lt;/item&gt;&lt;item&gt;22&lt;/item&gt;&lt;item&gt;23&lt;/item&gt;&lt;item&gt;35&lt;/item&gt;&lt;item&gt;36&lt;/item&gt;&lt;item&gt;57&lt;/item&gt;&lt;item&gt;58&lt;/item&gt;&lt;item&gt;59&lt;/item&gt;&lt;item&gt;60&lt;/item&gt;&lt;item&gt;70&lt;/item&gt;&lt;/record-ids&gt;&lt;/item&gt;&lt;/Libraries&gt;"/>
  </w:docVars>
  <w:rsids>
    <w:rsidRoot w:val="00A14542"/>
    <w:rsid w:val="00001BE4"/>
    <w:rsid w:val="000053AD"/>
    <w:rsid w:val="00011BD2"/>
    <w:rsid w:val="0001496D"/>
    <w:rsid w:val="00017B0F"/>
    <w:rsid w:val="0002510B"/>
    <w:rsid w:val="000375B7"/>
    <w:rsid w:val="00047B18"/>
    <w:rsid w:val="0005619B"/>
    <w:rsid w:val="00057B95"/>
    <w:rsid w:val="00061977"/>
    <w:rsid w:val="000645E5"/>
    <w:rsid w:val="00067BBA"/>
    <w:rsid w:val="0007726C"/>
    <w:rsid w:val="00077AEA"/>
    <w:rsid w:val="000814FC"/>
    <w:rsid w:val="000873A6"/>
    <w:rsid w:val="00096348"/>
    <w:rsid w:val="00096BFB"/>
    <w:rsid w:val="000A371C"/>
    <w:rsid w:val="000A7D12"/>
    <w:rsid w:val="000B3691"/>
    <w:rsid w:val="000B400D"/>
    <w:rsid w:val="000B4A78"/>
    <w:rsid w:val="000B57C4"/>
    <w:rsid w:val="000C6DB5"/>
    <w:rsid w:val="000D0D1A"/>
    <w:rsid w:val="000D66B0"/>
    <w:rsid w:val="000E0A2C"/>
    <w:rsid w:val="000E398C"/>
    <w:rsid w:val="000F6657"/>
    <w:rsid w:val="00101BBE"/>
    <w:rsid w:val="00103617"/>
    <w:rsid w:val="00131CBB"/>
    <w:rsid w:val="00133137"/>
    <w:rsid w:val="001471D0"/>
    <w:rsid w:val="00154CED"/>
    <w:rsid w:val="0015548E"/>
    <w:rsid w:val="001811C9"/>
    <w:rsid w:val="0018542C"/>
    <w:rsid w:val="00196196"/>
    <w:rsid w:val="001B0737"/>
    <w:rsid w:val="001C09F4"/>
    <w:rsid w:val="001C76FC"/>
    <w:rsid w:val="001D00F6"/>
    <w:rsid w:val="001E54AF"/>
    <w:rsid w:val="001E5DB1"/>
    <w:rsid w:val="00217D04"/>
    <w:rsid w:val="00220368"/>
    <w:rsid w:val="002244CC"/>
    <w:rsid w:val="0022556D"/>
    <w:rsid w:val="002350AC"/>
    <w:rsid w:val="00240537"/>
    <w:rsid w:val="0024404B"/>
    <w:rsid w:val="002477F6"/>
    <w:rsid w:val="0025644C"/>
    <w:rsid w:val="002615EE"/>
    <w:rsid w:val="00262C49"/>
    <w:rsid w:val="002807EC"/>
    <w:rsid w:val="00286768"/>
    <w:rsid w:val="0029442B"/>
    <w:rsid w:val="002A2C58"/>
    <w:rsid w:val="002B362E"/>
    <w:rsid w:val="002C3AAF"/>
    <w:rsid w:val="002D71C4"/>
    <w:rsid w:val="002F7FFD"/>
    <w:rsid w:val="00304C4A"/>
    <w:rsid w:val="00304D44"/>
    <w:rsid w:val="00313838"/>
    <w:rsid w:val="00317F9E"/>
    <w:rsid w:val="003222E4"/>
    <w:rsid w:val="00322FBE"/>
    <w:rsid w:val="00324AA7"/>
    <w:rsid w:val="003262AB"/>
    <w:rsid w:val="0034368B"/>
    <w:rsid w:val="003450A3"/>
    <w:rsid w:val="00345B17"/>
    <w:rsid w:val="0035076E"/>
    <w:rsid w:val="00352025"/>
    <w:rsid w:val="00354511"/>
    <w:rsid w:val="003577E9"/>
    <w:rsid w:val="00366C4B"/>
    <w:rsid w:val="003674D9"/>
    <w:rsid w:val="00372173"/>
    <w:rsid w:val="00373987"/>
    <w:rsid w:val="00396266"/>
    <w:rsid w:val="00397987"/>
    <w:rsid w:val="003F0553"/>
    <w:rsid w:val="003F19E9"/>
    <w:rsid w:val="00406AE1"/>
    <w:rsid w:val="0041387A"/>
    <w:rsid w:val="004162AE"/>
    <w:rsid w:val="004255D4"/>
    <w:rsid w:val="0043697E"/>
    <w:rsid w:val="0044487C"/>
    <w:rsid w:val="00447E21"/>
    <w:rsid w:val="00473156"/>
    <w:rsid w:val="004749DB"/>
    <w:rsid w:val="00490A26"/>
    <w:rsid w:val="00490D55"/>
    <w:rsid w:val="004925DE"/>
    <w:rsid w:val="0049402C"/>
    <w:rsid w:val="00494F3D"/>
    <w:rsid w:val="004A7EAC"/>
    <w:rsid w:val="004B6857"/>
    <w:rsid w:val="004B72DF"/>
    <w:rsid w:val="004C7BDB"/>
    <w:rsid w:val="004D0489"/>
    <w:rsid w:val="004D1B0D"/>
    <w:rsid w:val="004E507E"/>
    <w:rsid w:val="005100FE"/>
    <w:rsid w:val="00515284"/>
    <w:rsid w:val="00517B3F"/>
    <w:rsid w:val="00523306"/>
    <w:rsid w:val="00534DA5"/>
    <w:rsid w:val="00540DB2"/>
    <w:rsid w:val="00556A9F"/>
    <w:rsid w:val="00564CB9"/>
    <w:rsid w:val="00571937"/>
    <w:rsid w:val="00592DFF"/>
    <w:rsid w:val="0059502C"/>
    <w:rsid w:val="005A6F88"/>
    <w:rsid w:val="005C372C"/>
    <w:rsid w:val="005C3FB1"/>
    <w:rsid w:val="005C45CC"/>
    <w:rsid w:val="005C62D7"/>
    <w:rsid w:val="005C729B"/>
    <w:rsid w:val="005E23B4"/>
    <w:rsid w:val="005E71B5"/>
    <w:rsid w:val="006065F2"/>
    <w:rsid w:val="00612727"/>
    <w:rsid w:val="006242FB"/>
    <w:rsid w:val="00625C7D"/>
    <w:rsid w:val="00626415"/>
    <w:rsid w:val="00642C13"/>
    <w:rsid w:val="0064666A"/>
    <w:rsid w:val="006540A1"/>
    <w:rsid w:val="006712F0"/>
    <w:rsid w:val="00676555"/>
    <w:rsid w:val="00676AB5"/>
    <w:rsid w:val="00677289"/>
    <w:rsid w:val="006B2B26"/>
    <w:rsid w:val="006B393C"/>
    <w:rsid w:val="006C4A01"/>
    <w:rsid w:val="006D41A8"/>
    <w:rsid w:val="006F162F"/>
    <w:rsid w:val="007070C7"/>
    <w:rsid w:val="00710FC8"/>
    <w:rsid w:val="00722BE5"/>
    <w:rsid w:val="00731A3F"/>
    <w:rsid w:val="00736338"/>
    <w:rsid w:val="00736D48"/>
    <w:rsid w:val="00745977"/>
    <w:rsid w:val="00747B7A"/>
    <w:rsid w:val="007557F2"/>
    <w:rsid w:val="00755CB9"/>
    <w:rsid w:val="00767B03"/>
    <w:rsid w:val="00780118"/>
    <w:rsid w:val="0078106C"/>
    <w:rsid w:val="007852A8"/>
    <w:rsid w:val="0078620C"/>
    <w:rsid w:val="007A2910"/>
    <w:rsid w:val="007A35E5"/>
    <w:rsid w:val="007B0F72"/>
    <w:rsid w:val="007B49FD"/>
    <w:rsid w:val="007B7E9A"/>
    <w:rsid w:val="007D0F9C"/>
    <w:rsid w:val="007D4417"/>
    <w:rsid w:val="007D63C8"/>
    <w:rsid w:val="007D76C4"/>
    <w:rsid w:val="007D78E7"/>
    <w:rsid w:val="007E0D5D"/>
    <w:rsid w:val="007F5716"/>
    <w:rsid w:val="00812B12"/>
    <w:rsid w:val="0081451D"/>
    <w:rsid w:val="0082455C"/>
    <w:rsid w:val="00824698"/>
    <w:rsid w:val="00824C39"/>
    <w:rsid w:val="00826510"/>
    <w:rsid w:val="00826979"/>
    <w:rsid w:val="00835ED8"/>
    <w:rsid w:val="00837D31"/>
    <w:rsid w:val="00837FAB"/>
    <w:rsid w:val="0084155F"/>
    <w:rsid w:val="00865937"/>
    <w:rsid w:val="0087063D"/>
    <w:rsid w:val="00873BF8"/>
    <w:rsid w:val="0089354D"/>
    <w:rsid w:val="00894757"/>
    <w:rsid w:val="008A4AA7"/>
    <w:rsid w:val="008A5905"/>
    <w:rsid w:val="008A6E78"/>
    <w:rsid w:val="008B063D"/>
    <w:rsid w:val="008E482B"/>
    <w:rsid w:val="008F55B8"/>
    <w:rsid w:val="0090653F"/>
    <w:rsid w:val="00922228"/>
    <w:rsid w:val="00933782"/>
    <w:rsid w:val="009425AA"/>
    <w:rsid w:val="00951D1F"/>
    <w:rsid w:val="009551FB"/>
    <w:rsid w:val="0098095B"/>
    <w:rsid w:val="00987BF1"/>
    <w:rsid w:val="009A3415"/>
    <w:rsid w:val="009C3070"/>
    <w:rsid w:val="009D459C"/>
    <w:rsid w:val="009D5B64"/>
    <w:rsid w:val="009D7FE4"/>
    <w:rsid w:val="00A01D5A"/>
    <w:rsid w:val="00A04830"/>
    <w:rsid w:val="00A0720C"/>
    <w:rsid w:val="00A144E2"/>
    <w:rsid w:val="00A14542"/>
    <w:rsid w:val="00A14A91"/>
    <w:rsid w:val="00A23AC0"/>
    <w:rsid w:val="00A312E8"/>
    <w:rsid w:val="00A35C57"/>
    <w:rsid w:val="00A3712D"/>
    <w:rsid w:val="00A43302"/>
    <w:rsid w:val="00A5333E"/>
    <w:rsid w:val="00A6547C"/>
    <w:rsid w:val="00A958B4"/>
    <w:rsid w:val="00A97A22"/>
    <w:rsid w:val="00AA58B9"/>
    <w:rsid w:val="00AB2E3C"/>
    <w:rsid w:val="00AB3EEA"/>
    <w:rsid w:val="00AB67CE"/>
    <w:rsid w:val="00AC5E98"/>
    <w:rsid w:val="00AC68E9"/>
    <w:rsid w:val="00AD348B"/>
    <w:rsid w:val="00AE0AFF"/>
    <w:rsid w:val="00AE63D5"/>
    <w:rsid w:val="00AF0EC0"/>
    <w:rsid w:val="00AF7F1B"/>
    <w:rsid w:val="00B03AA0"/>
    <w:rsid w:val="00B117E3"/>
    <w:rsid w:val="00B20FBA"/>
    <w:rsid w:val="00B24902"/>
    <w:rsid w:val="00B24DB7"/>
    <w:rsid w:val="00B3059B"/>
    <w:rsid w:val="00B31A34"/>
    <w:rsid w:val="00B34738"/>
    <w:rsid w:val="00B416AF"/>
    <w:rsid w:val="00B71D7A"/>
    <w:rsid w:val="00B752F4"/>
    <w:rsid w:val="00B776E9"/>
    <w:rsid w:val="00B836A6"/>
    <w:rsid w:val="00B94696"/>
    <w:rsid w:val="00B95C21"/>
    <w:rsid w:val="00BB0BEA"/>
    <w:rsid w:val="00BB250C"/>
    <w:rsid w:val="00BC03D1"/>
    <w:rsid w:val="00BC089D"/>
    <w:rsid w:val="00BE0F64"/>
    <w:rsid w:val="00BE2CBC"/>
    <w:rsid w:val="00BE673A"/>
    <w:rsid w:val="00BE7095"/>
    <w:rsid w:val="00BF49CF"/>
    <w:rsid w:val="00BF5A59"/>
    <w:rsid w:val="00C12FFF"/>
    <w:rsid w:val="00C20ED2"/>
    <w:rsid w:val="00C21306"/>
    <w:rsid w:val="00C21935"/>
    <w:rsid w:val="00C23F9F"/>
    <w:rsid w:val="00C26050"/>
    <w:rsid w:val="00C313FF"/>
    <w:rsid w:val="00C3480A"/>
    <w:rsid w:val="00C369B0"/>
    <w:rsid w:val="00C40D6D"/>
    <w:rsid w:val="00C54F23"/>
    <w:rsid w:val="00C56351"/>
    <w:rsid w:val="00C61BA1"/>
    <w:rsid w:val="00C73A37"/>
    <w:rsid w:val="00CB0F42"/>
    <w:rsid w:val="00CC647D"/>
    <w:rsid w:val="00CD117C"/>
    <w:rsid w:val="00CD537D"/>
    <w:rsid w:val="00CD6C0B"/>
    <w:rsid w:val="00CE1544"/>
    <w:rsid w:val="00CE53EA"/>
    <w:rsid w:val="00CE6361"/>
    <w:rsid w:val="00D00586"/>
    <w:rsid w:val="00D00D3F"/>
    <w:rsid w:val="00D03817"/>
    <w:rsid w:val="00D045A9"/>
    <w:rsid w:val="00D05751"/>
    <w:rsid w:val="00D11DA8"/>
    <w:rsid w:val="00D22A1C"/>
    <w:rsid w:val="00D335AC"/>
    <w:rsid w:val="00D34160"/>
    <w:rsid w:val="00D41CB7"/>
    <w:rsid w:val="00D4434C"/>
    <w:rsid w:val="00D4564C"/>
    <w:rsid w:val="00D47E99"/>
    <w:rsid w:val="00D50546"/>
    <w:rsid w:val="00D50EEA"/>
    <w:rsid w:val="00D54AEF"/>
    <w:rsid w:val="00D562F9"/>
    <w:rsid w:val="00D63A65"/>
    <w:rsid w:val="00D7205E"/>
    <w:rsid w:val="00D76623"/>
    <w:rsid w:val="00D8271B"/>
    <w:rsid w:val="00D90E8B"/>
    <w:rsid w:val="00D94F5B"/>
    <w:rsid w:val="00D95242"/>
    <w:rsid w:val="00DB5A65"/>
    <w:rsid w:val="00DC4B88"/>
    <w:rsid w:val="00DC5F05"/>
    <w:rsid w:val="00DD4891"/>
    <w:rsid w:val="00DE362E"/>
    <w:rsid w:val="00E02F83"/>
    <w:rsid w:val="00E10DD8"/>
    <w:rsid w:val="00E11FBB"/>
    <w:rsid w:val="00E17165"/>
    <w:rsid w:val="00E20D18"/>
    <w:rsid w:val="00E25067"/>
    <w:rsid w:val="00E25C8E"/>
    <w:rsid w:val="00E41291"/>
    <w:rsid w:val="00E56107"/>
    <w:rsid w:val="00E56C46"/>
    <w:rsid w:val="00E658A3"/>
    <w:rsid w:val="00E71C3D"/>
    <w:rsid w:val="00E85D75"/>
    <w:rsid w:val="00E87C2B"/>
    <w:rsid w:val="00E9376C"/>
    <w:rsid w:val="00E93D3C"/>
    <w:rsid w:val="00EB2C82"/>
    <w:rsid w:val="00EC1C4E"/>
    <w:rsid w:val="00EC4855"/>
    <w:rsid w:val="00EC5478"/>
    <w:rsid w:val="00ED02E7"/>
    <w:rsid w:val="00ED22A4"/>
    <w:rsid w:val="00ED4E45"/>
    <w:rsid w:val="00EE38D2"/>
    <w:rsid w:val="00EE4C7D"/>
    <w:rsid w:val="00EF228A"/>
    <w:rsid w:val="00EF2715"/>
    <w:rsid w:val="00EF642B"/>
    <w:rsid w:val="00F22834"/>
    <w:rsid w:val="00F2366A"/>
    <w:rsid w:val="00F35207"/>
    <w:rsid w:val="00F575D9"/>
    <w:rsid w:val="00F627E9"/>
    <w:rsid w:val="00F72FA1"/>
    <w:rsid w:val="00F83A3D"/>
    <w:rsid w:val="00F93209"/>
    <w:rsid w:val="00FA0C0C"/>
    <w:rsid w:val="00FA5131"/>
    <w:rsid w:val="00FB54AC"/>
    <w:rsid w:val="00FB5CE1"/>
    <w:rsid w:val="00FC0363"/>
    <w:rsid w:val="00FC5BF8"/>
    <w:rsid w:val="00FD13DE"/>
    <w:rsid w:val="00FD6799"/>
    <w:rsid w:val="00FF1164"/>
    <w:rsid w:val="00FF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19BBD"/>
  <w14:defaultImageDpi w14:val="32767"/>
  <w15:chartTrackingRefBased/>
  <w15:docId w15:val="{8C9F2373-F917-DD4F-AAC0-F7DAEA18F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5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45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45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45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45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45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45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45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45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E482B"/>
    <w:rPr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A1454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454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4542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4542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4542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4542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4542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4542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4542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A145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4542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45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4542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A145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4542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A145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45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45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4542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A1454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1454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E41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958B4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58B4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58B4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58B4"/>
    <w:rPr>
      <w:rFonts w:ascii="Aptos" w:hAnsi="Aptos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A37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7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71C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7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71C"/>
    <w:rPr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A0720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A072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1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8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68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101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25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969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31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236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22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469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95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61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6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38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935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15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77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950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97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60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92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32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058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72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8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tseemann/snipp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4</Pages>
  <Words>1453</Words>
  <Characters>828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yne</dc:creator>
  <cp:keywords/>
  <dc:description/>
  <cp:lastModifiedBy>Sandeep Kaur</cp:lastModifiedBy>
  <cp:revision>59</cp:revision>
  <dcterms:created xsi:type="dcterms:W3CDTF">2024-05-07T06:03:00Z</dcterms:created>
  <dcterms:modified xsi:type="dcterms:W3CDTF">2025-06-27T04:02:00Z</dcterms:modified>
</cp:coreProperties>
</file>